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12482" w14:textId="59CF483A" w:rsidR="00A30EC2" w:rsidRPr="002E6E4B" w:rsidRDefault="002E64C7" w:rsidP="002E64C7">
      <w:pPr>
        <w:spacing w:after="160" w:line="259" w:lineRule="auto"/>
        <w:rPr>
          <w:b/>
          <w:i/>
          <w:color w:val="000000" w:themeColor="text1"/>
        </w:rPr>
      </w:pPr>
      <w:r>
        <w:rPr>
          <w:b/>
          <w:color w:val="000000" w:themeColor="text1"/>
        </w:rPr>
        <w:t xml:space="preserve">Supplemental </w:t>
      </w:r>
      <w:r w:rsidR="00A30EC2" w:rsidRPr="002E6E4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="00A30EC2" w:rsidRPr="002E6E4B">
        <w:rPr>
          <w:b/>
          <w:color w:val="000000" w:themeColor="text1"/>
        </w:rPr>
        <w:t xml:space="preserve">. </w:t>
      </w:r>
      <w:r w:rsidR="00A30EC2" w:rsidRPr="002E6E4B">
        <w:rPr>
          <w:b/>
          <w:i/>
          <w:color w:val="000000" w:themeColor="text1"/>
        </w:rPr>
        <w:t>Description of Initial Visit for Suicide Risk Management</w:t>
      </w:r>
    </w:p>
    <w:tbl>
      <w:tblPr>
        <w:tblStyle w:val="TableGrid"/>
        <w:tblW w:w="9288" w:type="dxa"/>
        <w:tblInd w:w="67" w:type="dxa"/>
        <w:tblLook w:val="04A0" w:firstRow="1" w:lastRow="0" w:firstColumn="1" w:lastColumn="0" w:noHBand="0" w:noVBand="1"/>
      </w:tblPr>
      <w:tblGrid>
        <w:gridCol w:w="2278"/>
        <w:gridCol w:w="927"/>
        <w:gridCol w:w="931"/>
        <w:gridCol w:w="927"/>
        <w:gridCol w:w="931"/>
        <w:gridCol w:w="45"/>
        <w:gridCol w:w="881"/>
        <w:gridCol w:w="931"/>
        <w:gridCol w:w="1437"/>
      </w:tblGrid>
      <w:tr w:rsidR="002132CC" w:rsidRPr="007743F8" w14:paraId="35F6859F" w14:textId="77777777" w:rsidTr="002E6E4B">
        <w:trPr>
          <w:trHeight w:val="603"/>
          <w:tblHeader/>
        </w:trPr>
        <w:tc>
          <w:tcPr>
            <w:tcW w:w="227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7B29379" w14:textId="77777777" w:rsidR="00A30EC2" w:rsidRPr="002E6E4B" w:rsidRDefault="00A30EC2" w:rsidP="002E6E4B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1858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D079B9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 xml:space="preserve">All youth </w:t>
            </w:r>
            <w:r w:rsidRPr="002E6E4B">
              <w:rPr>
                <w:b/>
                <w:bCs/>
                <w:color w:val="000000" w:themeColor="text1"/>
              </w:rPr>
              <w:br/>
              <w:t>n=200</w:t>
            </w:r>
          </w:p>
        </w:tc>
        <w:tc>
          <w:tcPr>
            <w:tcW w:w="1858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DA9636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o Concern</w:t>
            </w:r>
            <w:r w:rsidRPr="002E6E4B">
              <w:rPr>
                <w:b/>
                <w:bCs/>
                <w:color w:val="000000" w:themeColor="text1"/>
              </w:rPr>
              <w:br/>
              <w:t>n=161</w:t>
            </w:r>
          </w:p>
        </w:tc>
        <w:tc>
          <w:tcPr>
            <w:tcW w:w="1857" w:type="dxa"/>
            <w:gridSpan w:val="3"/>
            <w:tcBorders>
              <w:top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C14D96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 xml:space="preserve">Suicidal Concern </w:t>
            </w:r>
            <w:r w:rsidRPr="002E6E4B">
              <w:rPr>
                <w:b/>
                <w:bCs/>
                <w:color w:val="000000" w:themeColor="text1"/>
              </w:rPr>
              <w:br/>
              <w:t>n=39</w:t>
            </w:r>
          </w:p>
        </w:tc>
        <w:tc>
          <w:tcPr>
            <w:tcW w:w="1437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CA67A1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2132CC" w:rsidRPr="007743F8" w14:paraId="70FAC6A6" w14:textId="77777777" w:rsidTr="002E6E4B">
        <w:trPr>
          <w:tblHeader/>
        </w:trPr>
        <w:tc>
          <w:tcPr>
            <w:tcW w:w="2278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D710199" w14:textId="77777777" w:rsidR="00A30EC2" w:rsidRPr="002E6E4B" w:rsidRDefault="00A30EC2" w:rsidP="002E6E4B">
            <w:pPr>
              <w:contextualSpacing/>
              <w:rPr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3572673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16AB16A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5250CB8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965C72F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926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09735D6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31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3F90B77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4399AF7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132CC" w:rsidRPr="007743F8" w14:paraId="2B331798" w14:textId="77777777" w:rsidTr="002E6E4B">
        <w:trPr>
          <w:tblHeader/>
        </w:trPr>
        <w:tc>
          <w:tcPr>
            <w:tcW w:w="9288" w:type="dxa"/>
            <w:gridSpan w:val="9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FA3D519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Basic Visit Information</w:t>
            </w:r>
          </w:p>
        </w:tc>
      </w:tr>
      <w:tr w:rsidR="002132CC" w:rsidRPr="007743F8" w14:paraId="28FC8D82" w14:textId="77777777" w:rsidTr="002E6E4B">
        <w:trPr>
          <w:tblHeader/>
        </w:trPr>
        <w:tc>
          <w:tcPr>
            <w:tcW w:w="7851" w:type="dxa"/>
            <w:gridSpan w:val="8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</w:tcPr>
          <w:p w14:paraId="621CF131" w14:textId="77777777" w:rsidR="00A30EC2" w:rsidRPr="002E6E4B" w:rsidRDefault="00A30EC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Sex</w:t>
            </w: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  <w:tc>
          <w:tcPr>
            <w:tcW w:w="1437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</w:tcPr>
          <w:p w14:paraId="0B5DCFE0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0.44</w:t>
            </w:r>
          </w:p>
        </w:tc>
      </w:tr>
      <w:tr w:rsidR="002132CC" w:rsidRPr="007743F8" w14:paraId="2F1C0D3E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7BCD727D" w14:textId="77777777" w:rsidR="00A30EC2" w:rsidRPr="002E6E4B" w:rsidRDefault="00A30EC2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Female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13AE2371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44</w:t>
            </w:r>
          </w:p>
        </w:tc>
        <w:tc>
          <w:tcPr>
            <w:tcW w:w="931" w:type="dxa"/>
          </w:tcPr>
          <w:p w14:paraId="1A926D9C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72%</w:t>
            </w:r>
          </w:p>
        </w:tc>
        <w:tc>
          <w:tcPr>
            <w:tcW w:w="927" w:type="dxa"/>
          </w:tcPr>
          <w:p w14:paraId="7E83BF0D" w14:textId="276B874F" w:rsidR="00A30EC2" w:rsidRPr="002E6E4B" w:rsidRDefault="00F66E5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</w:tcPr>
          <w:p w14:paraId="1F455D92" w14:textId="700252C2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26" w:type="dxa"/>
            <w:gridSpan w:val="2"/>
          </w:tcPr>
          <w:p w14:paraId="432369A7" w14:textId="4A7F4424" w:rsidR="00A30EC2" w:rsidRPr="002E6E4B" w:rsidRDefault="00F66E5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40990DAD" w14:textId="1041D181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4AAE6FCD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  <w:p w14:paraId="2103F007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</w:tr>
      <w:tr w:rsidR="002132CC" w:rsidRPr="007743F8" w14:paraId="5716009A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6234CF0D" w14:textId="77777777" w:rsidR="00A30EC2" w:rsidRPr="002E6E4B" w:rsidRDefault="00A30EC2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Male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1EF80329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56</w:t>
            </w:r>
          </w:p>
        </w:tc>
        <w:tc>
          <w:tcPr>
            <w:tcW w:w="931" w:type="dxa"/>
          </w:tcPr>
          <w:p w14:paraId="2B9E02C7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28%</w:t>
            </w:r>
          </w:p>
        </w:tc>
        <w:tc>
          <w:tcPr>
            <w:tcW w:w="927" w:type="dxa"/>
          </w:tcPr>
          <w:p w14:paraId="67DD5FB0" w14:textId="5258E0C7" w:rsidR="00A30EC2" w:rsidRPr="002E6E4B" w:rsidRDefault="00F66E5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</w:tcPr>
          <w:p w14:paraId="32ACC326" w14:textId="55368816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26" w:type="dxa"/>
            <w:gridSpan w:val="2"/>
          </w:tcPr>
          <w:p w14:paraId="28C744F9" w14:textId="792BE0E3" w:rsidR="00A30EC2" w:rsidRPr="002E6E4B" w:rsidRDefault="00F66E5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7FADD8D3" w14:textId="7E826338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7" w:type="dxa"/>
            <w:vMerge/>
            <w:tcBorders>
              <w:left w:val="single" w:sz="8" w:space="0" w:color="auto"/>
              <w:right w:val="single" w:sz="18" w:space="0" w:color="auto"/>
            </w:tcBorders>
          </w:tcPr>
          <w:p w14:paraId="4B6404B9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132CC" w:rsidRPr="007743F8" w14:paraId="1FAE6877" w14:textId="77777777" w:rsidTr="002E6E4B">
        <w:trPr>
          <w:trHeight w:val="144"/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0221F428" w14:textId="77777777" w:rsidR="00A30EC2" w:rsidRPr="002E6E4B" w:rsidRDefault="00A30EC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Age at Incident visit</w:t>
            </w:r>
          </w:p>
        </w:tc>
        <w:tc>
          <w:tcPr>
            <w:tcW w:w="1858" w:type="dxa"/>
            <w:gridSpan w:val="2"/>
            <w:tcBorders>
              <w:left w:val="single" w:sz="18" w:space="0" w:color="auto"/>
            </w:tcBorders>
          </w:tcPr>
          <w:p w14:paraId="6BA05EB2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14.7 </w:t>
            </w:r>
            <w:r w:rsidRPr="002E6E4B">
              <w:rPr>
                <w:rFonts w:hint="eastAsia"/>
                <w:color w:val="000000" w:themeColor="text1"/>
              </w:rPr>
              <w:t>±</w:t>
            </w:r>
            <w:r w:rsidRPr="002E6E4B">
              <w:rPr>
                <w:color w:val="000000" w:themeColor="text1"/>
              </w:rPr>
              <w:t xml:space="preserve"> 2.0</w:t>
            </w:r>
          </w:p>
        </w:tc>
        <w:tc>
          <w:tcPr>
            <w:tcW w:w="1858" w:type="dxa"/>
            <w:gridSpan w:val="2"/>
          </w:tcPr>
          <w:p w14:paraId="025DCD67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14.7 </w:t>
            </w:r>
            <w:r w:rsidRPr="002E6E4B">
              <w:rPr>
                <w:rFonts w:hint="eastAsia"/>
                <w:color w:val="000000" w:themeColor="text1"/>
              </w:rPr>
              <w:t>±</w:t>
            </w:r>
            <w:r w:rsidRPr="002E6E4B">
              <w:rPr>
                <w:color w:val="000000" w:themeColor="text1"/>
              </w:rPr>
              <w:t xml:space="preserve"> 2.0</w:t>
            </w:r>
          </w:p>
        </w:tc>
        <w:tc>
          <w:tcPr>
            <w:tcW w:w="1857" w:type="dxa"/>
            <w:gridSpan w:val="3"/>
            <w:tcBorders>
              <w:right w:val="single" w:sz="8" w:space="0" w:color="auto"/>
            </w:tcBorders>
          </w:tcPr>
          <w:p w14:paraId="639DA0D6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14.7 </w:t>
            </w:r>
            <w:r w:rsidRPr="002E6E4B">
              <w:rPr>
                <w:rFonts w:hint="eastAsia"/>
                <w:color w:val="000000" w:themeColor="text1"/>
              </w:rPr>
              <w:t>±</w:t>
            </w:r>
            <w:r w:rsidRPr="002E6E4B">
              <w:rPr>
                <w:color w:val="000000" w:themeColor="text1"/>
              </w:rPr>
              <w:t xml:space="preserve"> 2.1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31302955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132CC" w:rsidRPr="007743F8" w14:paraId="0E48E216" w14:textId="77777777" w:rsidTr="002E6E4B">
        <w:trPr>
          <w:tblHeader/>
        </w:trPr>
        <w:tc>
          <w:tcPr>
            <w:tcW w:w="7851" w:type="dxa"/>
            <w:gridSpan w:val="8"/>
            <w:tcBorders>
              <w:left w:val="single" w:sz="18" w:space="0" w:color="auto"/>
              <w:right w:val="single" w:sz="8" w:space="0" w:color="auto"/>
            </w:tcBorders>
          </w:tcPr>
          <w:p w14:paraId="00EA54C2" w14:textId="77777777" w:rsidR="00A30EC2" w:rsidRPr="002E6E4B" w:rsidRDefault="00A30EC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Race</w:t>
            </w: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38C23A71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0.05</w:t>
            </w:r>
          </w:p>
        </w:tc>
      </w:tr>
      <w:tr w:rsidR="002132CC" w:rsidRPr="007743F8" w14:paraId="705ED3D5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1D162D8D" w14:textId="77777777" w:rsidR="00A30EC2" w:rsidRPr="002E6E4B" w:rsidRDefault="00A30EC2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Black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76DE3F9A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29</w:t>
            </w:r>
          </w:p>
        </w:tc>
        <w:tc>
          <w:tcPr>
            <w:tcW w:w="931" w:type="dxa"/>
          </w:tcPr>
          <w:p w14:paraId="473AFECA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65%</w:t>
            </w:r>
          </w:p>
        </w:tc>
        <w:tc>
          <w:tcPr>
            <w:tcW w:w="927" w:type="dxa"/>
          </w:tcPr>
          <w:p w14:paraId="3D4D715C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09</w:t>
            </w:r>
          </w:p>
        </w:tc>
        <w:tc>
          <w:tcPr>
            <w:tcW w:w="931" w:type="dxa"/>
          </w:tcPr>
          <w:p w14:paraId="5F02B86D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68%</w:t>
            </w:r>
          </w:p>
        </w:tc>
        <w:tc>
          <w:tcPr>
            <w:tcW w:w="926" w:type="dxa"/>
            <w:gridSpan w:val="2"/>
          </w:tcPr>
          <w:p w14:paraId="066A1DEB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20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300A7E90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51%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1DA62B03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  <w:p w14:paraId="0ACCDD9F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</w:tr>
      <w:tr w:rsidR="002132CC" w:rsidRPr="007743F8" w14:paraId="252D4F05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0F17FA1" w14:textId="77777777" w:rsidR="00A30EC2" w:rsidRPr="002E6E4B" w:rsidRDefault="00A30EC2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on-Black</w:t>
            </w:r>
          </w:p>
        </w:tc>
        <w:tc>
          <w:tcPr>
            <w:tcW w:w="927" w:type="dxa"/>
            <w:tcBorders>
              <w:left w:val="single" w:sz="18" w:space="0" w:color="auto"/>
              <w:bottom w:val="single" w:sz="18" w:space="0" w:color="auto"/>
            </w:tcBorders>
          </w:tcPr>
          <w:p w14:paraId="4BB9F0AB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71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3752BE45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36%</w:t>
            </w:r>
          </w:p>
        </w:tc>
        <w:tc>
          <w:tcPr>
            <w:tcW w:w="927" w:type="dxa"/>
            <w:tcBorders>
              <w:bottom w:val="single" w:sz="18" w:space="0" w:color="auto"/>
            </w:tcBorders>
          </w:tcPr>
          <w:p w14:paraId="7C5A1C74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52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2802819B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32%</w:t>
            </w:r>
          </w:p>
        </w:tc>
        <w:tc>
          <w:tcPr>
            <w:tcW w:w="926" w:type="dxa"/>
            <w:gridSpan w:val="2"/>
            <w:tcBorders>
              <w:bottom w:val="single" w:sz="18" w:space="0" w:color="auto"/>
            </w:tcBorders>
          </w:tcPr>
          <w:p w14:paraId="0332EDB4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9</w:t>
            </w:r>
          </w:p>
        </w:tc>
        <w:tc>
          <w:tcPr>
            <w:tcW w:w="931" w:type="dxa"/>
            <w:tcBorders>
              <w:bottom w:val="single" w:sz="18" w:space="0" w:color="auto"/>
              <w:right w:val="single" w:sz="8" w:space="0" w:color="auto"/>
            </w:tcBorders>
          </w:tcPr>
          <w:p w14:paraId="53D5D66D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49%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4D8FEABE" w14:textId="77777777" w:rsidR="00A30EC2" w:rsidRPr="002E6E4B" w:rsidRDefault="00A30EC2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D6AF1" w:rsidRPr="007743F8" w14:paraId="41984780" w14:textId="77777777" w:rsidTr="005A4920">
        <w:trPr>
          <w:tblHeader/>
        </w:trPr>
        <w:tc>
          <w:tcPr>
            <w:tcW w:w="9288" w:type="dxa"/>
            <w:gridSpan w:val="9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58099C7" w14:textId="09FBDC09" w:rsidR="00DD6AF1" w:rsidRPr="007743F8" w:rsidRDefault="00DD6AF1" w:rsidP="009232A7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78737B">
              <w:rPr>
                <w:b/>
                <w:bCs/>
                <w:color w:val="000000" w:themeColor="text1"/>
              </w:rPr>
              <w:t>Suicidal Ideation/Attempts &amp; Self-Harm</w:t>
            </w:r>
          </w:p>
        </w:tc>
      </w:tr>
      <w:tr w:rsidR="00A957F4" w:rsidRPr="007743F8" w14:paraId="58357087" w14:textId="77777777" w:rsidTr="002E6E4B">
        <w:trPr>
          <w:trHeight w:val="78"/>
          <w:tblHeader/>
        </w:trPr>
        <w:tc>
          <w:tcPr>
            <w:tcW w:w="7851" w:type="dxa"/>
            <w:gridSpan w:val="8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596B0" w14:textId="30F1A1D7" w:rsidR="00A957F4" w:rsidRPr="00A957F4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Active suicide ideation</w:t>
            </w:r>
          </w:p>
        </w:tc>
        <w:tc>
          <w:tcPr>
            <w:tcW w:w="1437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87DABD3" w14:textId="7472E1EB" w:rsidR="00A957F4" w:rsidRPr="002E6E4B" w:rsidRDefault="00566FB2" w:rsidP="003B094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&lt;0.0001</w:t>
            </w:r>
          </w:p>
        </w:tc>
      </w:tr>
      <w:tr w:rsidR="00A957F4" w:rsidRPr="007743F8" w14:paraId="37B6A975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2E71B0" w14:textId="7FDB257A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C4A3CA2" w14:textId="7D6AED2B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79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050530" w14:textId="6991097D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0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509D6" w14:textId="145E7BB4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53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712E9" w14:textId="38A7A40F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5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D4903" w14:textId="13C1FBCE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6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CC419C" w14:textId="124D9AB6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7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C828F0C" w14:textId="59834D04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290A3F31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6A7571" w14:textId="1539B99A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B1E21D8" w14:textId="23356ED9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52846" w14:textId="623BF00C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6BFDF" w14:textId="41280DD6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5BC1EE" w14:textId="72DC0BB8" w:rsidR="00A957F4" w:rsidRPr="002E6E4B" w:rsidRDefault="00A957F4" w:rsidP="00A957F4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B7AF1" w14:textId="3B3744D6" w:rsidR="00A957F4" w:rsidRPr="002E6E4B" w:rsidRDefault="00767AFA" w:rsidP="00A957F4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83E0C" w14:textId="2EC65398" w:rsidR="00A957F4" w:rsidRPr="002E6E4B" w:rsidRDefault="00A957F4" w:rsidP="00A957F4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58FCF22" w14:textId="373CBEA4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42769C6A" w14:textId="77777777" w:rsidTr="002E6E4B">
        <w:trPr>
          <w:trHeight w:val="77"/>
          <w:tblHeader/>
        </w:trPr>
        <w:tc>
          <w:tcPr>
            <w:tcW w:w="7851" w:type="dxa"/>
            <w:gridSpan w:val="8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41000" w14:textId="1D1F4DE0" w:rsidR="00A957F4" w:rsidRPr="00A957F4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Past suicide ide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BF6B47A" w14:textId="0256E510" w:rsidR="00A957F4" w:rsidRPr="002E6E4B" w:rsidRDefault="00A84CE0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&lt;</w:t>
            </w:r>
            <w:r w:rsidR="00566FB2" w:rsidRPr="002E6E4B">
              <w:rPr>
                <w:color w:val="000000" w:themeColor="text1"/>
              </w:rPr>
              <w:t>0.001</w:t>
            </w:r>
          </w:p>
        </w:tc>
      </w:tr>
      <w:tr w:rsidR="00A957F4" w:rsidRPr="007743F8" w14:paraId="4FBDA8EB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75B819" w14:textId="2D5C7869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92456D9" w14:textId="14227D30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3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48C6A" w14:textId="3074DC6B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7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2B8038" w14:textId="14598C25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0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E2C9A5" w14:textId="03732195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2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EAEF7" w14:textId="184B31AD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3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ADC20" w14:textId="75C0A917" w:rsidR="00A957F4" w:rsidRPr="002E6E4B" w:rsidRDefault="003D474F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33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68B796A" w14:textId="77777777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262F6965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1E519E" w14:textId="4F84315B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C2DC196" w14:textId="515FFBF8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7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87142" w14:textId="0E38C978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4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DBBAE" w14:textId="2CE8B806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1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5DFB8" w14:textId="0F59CF51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38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48A0F" w14:textId="6B40BD18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6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B130BA" w14:textId="7B23BBC2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7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FA709CA" w14:textId="77777777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2E7430C2" w14:textId="77777777" w:rsidTr="002E6E4B">
        <w:trPr>
          <w:trHeight w:val="77"/>
          <w:tblHeader/>
        </w:trPr>
        <w:tc>
          <w:tcPr>
            <w:tcW w:w="7851" w:type="dxa"/>
            <w:gridSpan w:val="8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3B1FF" w14:textId="294103A0" w:rsidR="00A957F4" w:rsidRPr="00A957F4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Past suicide attempt(s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3610680B" w14:textId="53F3DC55" w:rsidR="00A957F4" w:rsidRPr="002E6E4B" w:rsidRDefault="00566FB2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&lt;0.0001</w:t>
            </w:r>
          </w:p>
        </w:tc>
      </w:tr>
      <w:tr w:rsidR="00A957F4" w:rsidRPr="007743F8" w14:paraId="250E2383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CC75D1" w14:textId="4980620B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1D0AD97" w14:textId="1545442B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83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04B73" w14:textId="3395B6D8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2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B7391" w14:textId="020EFDD0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55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D2DA8" w14:textId="75606D9B" w:rsidR="00A957F4" w:rsidRPr="002E6E4B" w:rsidRDefault="00B44EEB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6</w:t>
            </w:r>
            <w:r w:rsidR="00B5321A">
              <w:rPr>
                <w:color w:val="000000" w:themeColor="text1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D77C5" w14:textId="2AFC6CC7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08B66D" w14:textId="24E6EA9A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2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614B6929" w14:textId="77777777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16D34E2F" w14:textId="77777777" w:rsidTr="002E6E4B">
        <w:trPr>
          <w:trHeight w:val="77"/>
          <w:tblHeader/>
        </w:trPr>
        <w:tc>
          <w:tcPr>
            <w:tcW w:w="227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0A523F" w14:textId="5D3E29DE" w:rsidR="00A957F4" w:rsidRPr="0078737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802334C" w14:textId="1CC57177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7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76C08D" w14:textId="1194436E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C5C82D" w14:textId="297EB01F" w:rsidR="00A957F4" w:rsidRPr="002E6E4B" w:rsidRDefault="00B5321A" w:rsidP="00A957F4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9D3001" w14:textId="7C376D13" w:rsidR="00A957F4" w:rsidRPr="002E6E4B" w:rsidRDefault="00A957F4" w:rsidP="00A957F4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75F0C" w14:textId="0981AFEF" w:rsidR="00A957F4" w:rsidRPr="002E6E4B" w:rsidRDefault="00767AFA" w:rsidP="00A957F4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160A2F" w14:textId="770D82DB" w:rsidR="00A957F4" w:rsidRPr="002E6E4B" w:rsidRDefault="00A957F4" w:rsidP="00A957F4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399150BE" w14:textId="77777777" w:rsidR="00A957F4" w:rsidRPr="0078737B" w:rsidRDefault="00A957F4" w:rsidP="00A957F4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4EB36EE6" w14:textId="77777777" w:rsidTr="002E6E4B">
        <w:trPr>
          <w:tblHeader/>
        </w:trPr>
        <w:tc>
          <w:tcPr>
            <w:tcW w:w="7851" w:type="dxa"/>
            <w:gridSpan w:val="8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</w:tcPr>
          <w:p w14:paraId="47431C1A" w14:textId="30BE455C" w:rsidR="00A957F4" w:rsidRPr="002E6E4B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Mental health documentation</w:t>
            </w: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</w:tcPr>
          <w:p w14:paraId="7499E357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0.88</w:t>
            </w:r>
          </w:p>
        </w:tc>
      </w:tr>
      <w:tr w:rsidR="00A957F4" w:rsidRPr="007743F8" w14:paraId="627F8458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54B255C7" w14:textId="77777777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5891A688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27</w:t>
            </w:r>
          </w:p>
        </w:tc>
        <w:tc>
          <w:tcPr>
            <w:tcW w:w="931" w:type="dxa"/>
          </w:tcPr>
          <w:p w14:paraId="66AE972E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4%</w:t>
            </w:r>
          </w:p>
        </w:tc>
        <w:tc>
          <w:tcPr>
            <w:tcW w:w="927" w:type="dxa"/>
          </w:tcPr>
          <w:p w14:paraId="52EAAF81" w14:textId="4FF87DDF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NA</w:t>
            </w:r>
          </w:p>
        </w:tc>
        <w:tc>
          <w:tcPr>
            <w:tcW w:w="931" w:type="dxa"/>
          </w:tcPr>
          <w:p w14:paraId="105BC201" w14:textId="567ECF46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2B2E678C" w14:textId="25FC372A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2E472EC4" w14:textId="57DD0E6A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7BD9E4EC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  <w:p w14:paraId="71303C20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</w:tr>
      <w:tr w:rsidR="00A957F4" w:rsidRPr="007743F8" w14:paraId="521AE1A9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51051363" w14:textId="77777777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4AC59AA0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73</w:t>
            </w:r>
          </w:p>
        </w:tc>
        <w:tc>
          <w:tcPr>
            <w:tcW w:w="931" w:type="dxa"/>
          </w:tcPr>
          <w:p w14:paraId="19C9C7EA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87%</w:t>
            </w:r>
          </w:p>
        </w:tc>
        <w:tc>
          <w:tcPr>
            <w:tcW w:w="927" w:type="dxa"/>
          </w:tcPr>
          <w:p w14:paraId="6D07230A" w14:textId="1F1F070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</w:tcPr>
          <w:p w14:paraId="45D817F7" w14:textId="59E2974E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0E1C36C6" w14:textId="6537EDE4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6B6E0DD0" w14:textId="64D3743C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right w:val="single" w:sz="18" w:space="0" w:color="auto"/>
            </w:tcBorders>
          </w:tcPr>
          <w:p w14:paraId="7814D421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1E05E4E4" w14:textId="77777777" w:rsidTr="002E6E4B">
        <w:trPr>
          <w:tblHeader/>
        </w:trPr>
        <w:tc>
          <w:tcPr>
            <w:tcW w:w="7851" w:type="dxa"/>
            <w:gridSpan w:val="8"/>
            <w:tcBorders>
              <w:left w:val="single" w:sz="18" w:space="0" w:color="auto"/>
              <w:right w:val="single" w:sz="8" w:space="0" w:color="auto"/>
            </w:tcBorders>
          </w:tcPr>
          <w:p w14:paraId="6C4FEAFB" w14:textId="1DFE2609" w:rsidR="00A957F4" w:rsidRPr="002E6E4B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Weapons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50F6902D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0.94</w:t>
            </w:r>
          </w:p>
        </w:tc>
      </w:tr>
      <w:tr w:rsidR="00A957F4" w:rsidRPr="007743F8" w14:paraId="456378FE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632AD0CC" w14:textId="77777777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7C99175E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75</w:t>
            </w:r>
          </w:p>
        </w:tc>
        <w:tc>
          <w:tcPr>
            <w:tcW w:w="931" w:type="dxa"/>
          </w:tcPr>
          <w:p w14:paraId="18227B9E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88%</w:t>
            </w:r>
          </w:p>
        </w:tc>
        <w:tc>
          <w:tcPr>
            <w:tcW w:w="927" w:type="dxa"/>
          </w:tcPr>
          <w:p w14:paraId="7DED29A5" w14:textId="045D5A3C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NA</w:t>
            </w:r>
          </w:p>
        </w:tc>
        <w:tc>
          <w:tcPr>
            <w:tcW w:w="931" w:type="dxa"/>
          </w:tcPr>
          <w:p w14:paraId="0E63A990" w14:textId="4D367B0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206CAE4A" w14:textId="0C5B563D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04671079" w14:textId="37C73D4B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00EF9F4B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  <w:p w14:paraId="03BEAF9B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</w:tr>
      <w:tr w:rsidR="00A957F4" w:rsidRPr="007743F8" w14:paraId="7DB2E4D4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142589A4" w14:textId="77777777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7F1E193D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25</w:t>
            </w:r>
          </w:p>
        </w:tc>
        <w:tc>
          <w:tcPr>
            <w:tcW w:w="931" w:type="dxa"/>
          </w:tcPr>
          <w:p w14:paraId="40BB2FFF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3%</w:t>
            </w:r>
          </w:p>
        </w:tc>
        <w:tc>
          <w:tcPr>
            <w:tcW w:w="927" w:type="dxa"/>
          </w:tcPr>
          <w:p w14:paraId="682D26C5" w14:textId="718727CE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</w:tcPr>
          <w:p w14:paraId="27354B4E" w14:textId="1BFA6CBE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4296ACDA" w14:textId="401512C0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297205E8" w14:textId="3D008E2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right w:val="single" w:sz="18" w:space="0" w:color="auto"/>
            </w:tcBorders>
          </w:tcPr>
          <w:p w14:paraId="16595F8A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53C16320" w14:textId="77777777" w:rsidTr="002E6E4B">
        <w:trPr>
          <w:tblHeader/>
        </w:trPr>
        <w:tc>
          <w:tcPr>
            <w:tcW w:w="7851" w:type="dxa"/>
            <w:gridSpan w:val="8"/>
            <w:tcBorders>
              <w:left w:val="single" w:sz="18" w:space="0" w:color="auto"/>
              <w:right w:val="single" w:sz="8" w:space="0" w:color="auto"/>
            </w:tcBorders>
          </w:tcPr>
          <w:p w14:paraId="5301A5F4" w14:textId="10ECFD4C" w:rsidR="00A957F4" w:rsidRPr="002E6E4B" w:rsidRDefault="00A957F4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Safety plan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0148751C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&lt;.0001</w:t>
            </w:r>
          </w:p>
        </w:tc>
      </w:tr>
      <w:tr w:rsidR="00A957F4" w:rsidRPr="007743F8" w14:paraId="3B377703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3D04A60E" w14:textId="77777777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76634DCF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87</w:t>
            </w:r>
          </w:p>
        </w:tc>
        <w:tc>
          <w:tcPr>
            <w:tcW w:w="931" w:type="dxa"/>
          </w:tcPr>
          <w:p w14:paraId="5AACFF86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94%</w:t>
            </w:r>
          </w:p>
        </w:tc>
        <w:tc>
          <w:tcPr>
            <w:tcW w:w="927" w:type="dxa"/>
          </w:tcPr>
          <w:p w14:paraId="39D3A54D" w14:textId="3C6CB415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NA</w:t>
            </w:r>
          </w:p>
        </w:tc>
        <w:tc>
          <w:tcPr>
            <w:tcW w:w="931" w:type="dxa"/>
          </w:tcPr>
          <w:p w14:paraId="07794ADA" w14:textId="4320EC45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5339326F" w14:textId="6114F4EC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5450B0BA" w14:textId="70F44266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1BF25870" w14:textId="4AADA4DE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</w:tr>
      <w:tr w:rsidR="00A957F4" w:rsidRPr="007743F8" w14:paraId="13D81810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3F07F579" w14:textId="7703C6CF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2F60F90D" w14:textId="66EEDCC5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3</w:t>
            </w:r>
          </w:p>
        </w:tc>
        <w:tc>
          <w:tcPr>
            <w:tcW w:w="931" w:type="dxa"/>
          </w:tcPr>
          <w:p w14:paraId="363F3640" w14:textId="74986F38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%</w:t>
            </w:r>
          </w:p>
        </w:tc>
        <w:tc>
          <w:tcPr>
            <w:tcW w:w="927" w:type="dxa"/>
          </w:tcPr>
          <w:p w14:paraId="3210F684" w14:textId="16EFA8A3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</w:tcPr>
          <w:p w14:paraId="4FCDE172" w14:textId="03254145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26" w:type="dxa"/>
            <w:gridSpan w:val="2"/>
          </w:tcPr>
          <w:p w14:paraId="284EB4CC" w14:textId="4745B58E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6E7ABC8A" w14:textId="77777777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37" w:type="dxa"/>
            <w:vMerge/>
            <w:tcBorders>
              <w:left w:val="single" w:sz="8" w:space="0" w:color="auto"/>
              <w:right w:val="single" w:sz="18" w:space="0" w:color="auto"/>
            </w:tcBorders>
          </w:tcPr>
          <w:p w14:paraId="759FF071" w14:textId="77777777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A957F4" w:rsidRPr="007743F8" w14:paraId="2BD3A7EE" w14:textId="77777777" w:rsidTr="002E6E4B">
        <w:trPr>
          <w:tblHeader/>
        </w:trPr>
        <w:tc>
          <w:tcPr>
            <w:tcW w:w="7851" w:type="dxa"/>
            <w:gridSpan w:val="8"/>
            <w:tcBorders>
              <w:left w:val="single" w:sz="18" w:space="0" w:color="auto"/>
              <w:right w:val="single" w:sz="8" w:space="0" w:color="auto"/>
            </w:tcBorders>
          </w:tcPr>
          <w:p w14:paraId="478DC864" w14:textId="08F46562" w:rsidR="00A957F4" w:rsidRPr="002E6E4B" w:rsidRDefault="00A957F4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Psychiatric medications started</w:t>
            </w:r>
            <w:r w:rsidRPr="002E6E4B">
              <w:rPr>
                <w:rFonts w:hint="eastAsia"/>
                <w:color w:val="000000" w:themeColor="text1"/>
              </w:rPr>
              <w:t> 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254D9180" w14:textId="3D624A32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83</w:t>
            </w:r>
          </w:p>
        </w:tc>
      </w:tr>
      <w:tr w:rsidR="00A957F4" w:rsidRPr="007743F8" w14:paraId="3FF3C3F9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8" w:space="0" w:color="auto"/>
            </w:tcBorders>
          </w:tcPr>
          <w:p w14:paraId="4855D73C" w14:textId="13193E56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  <w:right w:val="single" w:sz="4" w:space="0" w:color="auto"/>
            </w:tcBorders>
          </w:tcPr>
          <w:p w14:paraId="202EE53A" w14:textId="4A791B38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3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</w:tcPr>
          <w:p w14:paraId="421CA009" w14:textId="2316131B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6%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</w:tcPr>
          <w:p w14:paraId="5F345B6D" w14:textId="20E7AB88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6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</w:tcPr>
          <w:p w14:paraId="76A43C7C" w14:textId="72AC4723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6%</w:t>
            </w:r>
          </w:p>
        </w:tc>
        <w:tc>
          <w:tcPr>
            <w:tcW w:w="92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5B163BA" w14:textId="5631F589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8" w:space="0" w:color="auto"/>
            </w:tcBorders>
          </w:tcPr>
          <w:p w14:paraId="40C08F4C" w14:textId="55A5714B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4%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36463F36" w14:textId="77777777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A957F4" w:rsidRPr="007743F8" w14:paraId="4F195740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9DD7C04" w14:textId="46F832FF" w:rsidR="00A957F4" w:rsidRPr="002E6E4B" w:rsidRDefault="00A957F4" w:rsidP="002E6E4B">
            <w:pPr>
              <w:contextualSpacing/>
              <w:jc w:val="right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  <w:bottom w:val="single" w:sz="18" w:space="0" w:color="auto"/>
            </w:tcBorders>
          </w:tcPr>
          <w:p w14:paraId="20EB7BB3" w14:textId="3AC937EE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69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04F53821" w14:textId="54737063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35%</w:t>
            </w:r>
          </w:p>
        </w:tc>
        <w:tc>
          <w:tcPr>
            <w:tcW w:w="927" w:type="dxa"/>
            <w:tcBorders>
              <w:bottom w:val="single" w:sz="18" w:space="0" w:color="auto"/>
            </w:tcBorders>
          </w:tcPr>
          <w:p w14:paraId="4E770302" w14:textId="6BAB7861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55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46BB4655" w14:textId="2C36091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34%</w:t>
            </w:r>
          </w:p>
        </w:tc>
        <w:tc>
          <w:tcPr>
            <w:tcW w:w="926" w:type="dxa"/>
            <w:gridSpan w:val="2"/>
            <w:tcBorders>
              <w:bottom w:val="single" w:sz="18" w:space="0" w:color="auto"/>
            </w:tcBorders>
          </w:tcPr>
          <w:p w14:paraId="19860638" w14:textId="300787E8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14</w:t>
            </w:r>
          </w:p>
        </w:tc>
        <w:tc>
          <w:tcPr>
            <w:tcW w:w="931" w:type="dxa"/>
            <w:tcBorders>
              <w:bottom w:val="single" w:sz="18" w:space="0" w:color="auto"/>
              <w:right w:val="single" w:sz="8" w:space="0" w:color="auto"/>
            </w:tcBorders>
          </w:tcPr>
          <w:p w14:paraId="45A955EE" w14:textId="062A2CB1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36%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0C525F29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75EF8613" w14:textId="77777777" w:rsidTr="002E6E4B">
        <w:trPr>
          <w:tblHeader/>
        </w:trPr>
        <w:tc>
          <w:tcPr>
            <w:tcW w:w="9288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3C55F8C" w14:textId="3936261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Behavioral Health</w:t>
            </w:r>
          </w:p>
        </w:tc>
      </w:tr>
      <w:tr w:rsidR="00A957F4" w:rsidRPr="007743F8" w14:paraId="408E49CF" w14:textId="77777777" w:rsidTr="002E6E4B">
        <w:trPr>
          <w:tblHeader/>
        </w:trPr>
        <w:tc>
          <w:tcPr>
            <w:tcW w:w="7851" w:type="dxa"/>
            <w:gridSpan w:val="8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</w:tcPr>
          <w:p w14:paraId="2D1F8359" w14:textId="5506C200" w:rsidR="00A957F4" w:rsidRPr="002E6E4B" w:rsidRDefault="00A957F4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Mental health referral</w:t>
            </w:r>
          </w:p>
        </w:tc>
        <w:tc>
          <w:tcPr>
            <w:tcW w:w="1437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</w:tcPr>
          <w:p w14:paraId="2CFEA861" w14:textId="5A9E5959" w:rsidR="00A957F4" w:rsidRPr="002E6E4B" w:rsidRDefault="00A84CE0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&lt;</w:t>
            </w:r>
            <w:r w:rsidR="00A957F4" w:rsidRPr="002E6E4B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</w:t>
            </w:r>
          </w:p>
        </w:tc>
      </w:tr>
      <w:tr w:rsidR="00A957F4" w:rsidRPr="007743F8" w14:paraId="11B6098E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7AC950E6" w14:textId="39569752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183188A9" w14:textId="2F1C9A23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8</w:t>
            </w:r>
          </w:p>
        </w:tc>
        <w:tc>
          <w:tcPr>
            <w:tcW w:w="931" w:type="dxa"/>
          </w:tcPr>
          <w:p w14:paraId="3F546DAC" w14:textId="1FE4CCD9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9%</w:t>
            </w:r>
          </w:p>
        </w:tc>
        <w:tc>
          <w:tcPr>
            <w:tcW w:w="927" w:type="dxa"/>
          </w:tcPr>
          <w:p w14:paraId="250034C1" w14:textId="5D8B848A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7</w:t>
            </w:r>
          </w:p>
        </w:tc>
        <w:tc>
          <w:tcPr>
            <w:tcW w:w="931" w:type="dxa"/>
          </w:tcPr>
          <w:p w14:paraId="13F49EB7" w14:textId="5ED91798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4%</w:t>
            </w:r>
          </w:p>
        </w:tc>
        <w:tc>
          <w:tcPr>
            <w:tcW w:w="926" w:type="dxa"/>
            <w:gridSpan w:val="2"/>
          </w:tcPr>
          <w:p w14:paraId="2A799AB7" w14:textId="2A658554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163115DB" w14:textId="2D668534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%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74202EF3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39D771DB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64C543AA" w14:textId="4B7A0671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7EC1B695" w14:textId="113469AE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2</w:t>
            </w:r>
          </w:p>
        </w:tc>
        <w:tc>
          <w:tcPr>
            <w:tcW w:w="931" w:type="dxa"/>
          </w:tcPr>
          <w:p w14:paraId="68866C8F" w14:textId="4543C57D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1%</w:t>
            </w:r>
          </w:p>
        </w:tc>
        <w:tc>
          <w:tcPr>
            <w:tcW w:w="927" w:type="dxa"/>
          </w:tcPr>
          <w:p w14:paraId="07FFA2AA" w14:textId="09E4477B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4</w:t>
            </w:r>
          </w:p>
        </w:tc>
        <w:tc>
          <w:tcPr>
            <w:tcW w:w="931" w:type="dxa"/>
          </w:tcPr>
          <w:p w14:paraId="750FF8C5" w14:textId="5893E0E5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6%</w:t>
            </w:r>
          </w:p>
        </w:tc>
        <w:tc>
          <w:tcPr>
            <w:tcW w:w="926" w:type="dxa"/>
            <w:gridSpan w:val="2"/>
          </w:tcPr>
          <w:p w14:paraId="00C7936F" w14:textId="5640EA3B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036FB22A" w14:textId="65969A7F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2%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right w:val="single" w:sz="18" w:space="0" w:color="auto"/>
            </w:tcBorders>
          </w:tcPr>
          <w:p w14:paraId="6F12A882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70E7AA55" w14:textId="77777777" w:rsidTr="002E6E4B">
        <w:trPr>
          <w:tblHeader/>
        </w:trPr>
        <w:tc>
          <w:tcPr>
            <w:tcW w:w="7851" w:type="dxa"/>
            <w:gridSpan w:val="8"/>
            <w:tcBorders>
              <w:left w:val="single" w:sz="18" w:space="0" w:color="auto"/>
              <w:right w:val="single" w:sz="8" w:space="0" w:color="auto"/>
            </w:tcBorders>
          </w:tcPr>
          <w:p w14:paraId="52CA94CD" w14:textId="6F0B3A00" w:rsidR="00A957F4" w:rsidRPr="002E6E4B" w:rsidRDefault="00A957F4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Depression diagnosis</w:t>
            </w:r>
          </w:p>
        </w:tc>
        <w:tc>
          <w:tcPr>
            <w:tcW w:w="1437" w:type="dxa"/>
            <w:tcBorders>
              <w:left w:val="single" w:sz="8" w:space="0" w:color="auto"/>
              <w:right w:val="single" w:sz="18" w:space="0" w:color="auto"/>
            </w:tcBorders>
          </w:tcPr>
          <w:p w14:paraId="40BB6A3E" w14:textId="2818BA3D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E6E4B">
              <w:rPr>
                <w:color w:val="000000" w:themeColor="text1"/>
              </w:rPr>
              <w:t>0.02</w:t>
            </w:r>
          </w:p>
        </w:tc>
      </w:tr>
      <w:tr w:rsidR="00A957F4" w:rsidRPr="007743F8" w14:paraId="16DB2988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6D094FD4" w14:textId="37BF4A14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19485F7F" w14:textId="25EF28EE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8</w:t>
            </w:r>
          </w:p>
        </w:tc>
        <w:tc>
          <w:tcPr>
            <w:tcW w:w="931" w:type="dxa"/>
          </w:tcPr>
          <w:p w14:paraId="088438C6" w14:textId="5B96F195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4%</w:t>
            </w:r>
          </w:p>
        </w:tc>
        <w:tc>
          <w:tcPr>
            <w:tcW w:w="927" w:type="dxa"/>
          </w:tcPr>
          <w:p w14:paraId="5382A8CB" w14:textId="58BE4643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7</w:t>
            </w:r>
          </w:p>
        </w:tc>
        <w:tc>
          <w:tcPr>
            <w:tcW w:w="931" w:type="dxa"/>
          </w:tcPr>
          <w:p w14:paraId="56925BAC" w14:textId="3DAACE34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8%</w:t>
            </w:r>
          </w:p>
        </w:tc>
        <w:tc>
          <w:tcPr>
            <w:tcW w:w="926" w:type="dxa"/>
            <w:gridSpan w:val="2"/>
          </w:tcPr>
          <w:p w14:paraId="47D3ACDA" w14:textId="3AF8552C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1E9AF918" w14:textId="62D5394A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%</w:t>
            </w:r>
          </w:p>
        </w:tc>
        <w:tc>
          <w:tcPr>
            <w:tcW w:w="1437" w:type="dxa"/>
            <w:vMerge w:val="restart"/>
            <w:tcBorders>
              <w:left w:val="single" w:sz="8" w:space="0" w:color="auto"/>
              <w:right w:val="single" w:sz="18" w:space="0" w:color="auto"/>
            </w:tcBorders>
          </w:tcPr>
          <w:p w14:paraId="3A52D5A7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957F4" w:rsidRPr="007743F8" w14:paraId="7E2CF40A" w14:textId="77777777" w:rsidTr="002E6E4B">
        <w:trPr>
          <w:tblHeader/>
        </w:trPr>
        <w:tc>
          <w:tcPr>
            <w:tcW w:w="2278" w:type="dxa"/>
            <w:tcBorders>
              <w:left w:val="single" w:sz="18" w:space="0" w:color="auto"/>
              <w:right w:val="single" w:sz="18" w:space="0" w:color="auto"/>
            </w:tcBorders>
          </w:tcPr>
          <w:p w14:paraId="43A8A0C4" w14:textId="51C148E5" w:rsidR="00A957F4" w:rsidRPr="002E6E4B" w:rsidRDefault="00A957F4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27" w:type="dxa"/>
            <w:tcBorders>
              <w:left w:val="single" w:sz="18" w:space="0" w:color="auto"/>
            </w:tcBorders>
          </w:tcPr>
          <w:p w14:paraId="372C5359" w14:textId="0CB73359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2</w:t>
            </w:r>
          </w:p>
        </w:tc>
        <w:tc>
          <w:tcPr>
            <w:tcW w:w="931" w:type="dxa"/>
          </w:tcPr>
          <w:p w14:paraId="3A86567F" w14:textId="19DFAD99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6%</w:t>
            </w:r>
          </w:p>
        </w:tc>
        <w:tc>
          <w:tcPr>
            <w:tcW w:w="927" w:type="dxa"/>
          </w:tcPr>
          <w:p w14:paraId="4EB125D2" w14:textId="4A913CD7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4</w:t>
            </w:r>
          </w:p>
        </w:tc>
        <w:tc>
          <w:tcPr>
            <w:tcW w:w="931" w:type="dxa"/>
          </w:tcPr>
          <w:p w14:paraId="7D04C167" w14:textId="358411EA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2%</w:t>
            </w:r>
          </w:p>
        </w:tc>
        <w:tc>
          <w:tcPr>
            <w:tcW w:w="926" w:type="dxa"/>
            <w:gridSpan w:val="2"/>
          </w:tcPr>
          <w:p w14:paraId="3A7C7DA3" w14:textId="49765533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</w:t>
            </w:r>
          </w:p>
        </w:tc>
        <w:tc>
          <w:tcPr>
            <w:tcW w:w="931" w:type="dxa"/>
            <w:tcBorders>
              <w:right w:val="single" w:sz="8" w:space="0" w:color="auto"/>
            </w:tcBorders>
          </w:tcPr>
          <w:p w14:paraId="54EC9B5F" w14:textId="6FD3C2DF" w:rsidR="00A957F4" w:rsidRPr="002E6E4B" w:rsidRDefault="00A957F4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2%</w:t>
            </w:r>
          </w:p>
        </w:tc>
        <w:tc>
          <w:tcPr>
            <w:tcW w:w="1437" w:type="dxa"/>
            <w:vMerge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14117E74" w14:textId="77777777" w:rsidR="00A957F4" w:rsidRPr="002E6E4B" w:rsidRDefault="00A957F4" w:rsidP="002E6E4B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</w:tbl>
    <w:p w14:paraId="5482741A" w14:textId="4D2DA4F9" w:rsidR="00A30EC2" w:rsidRPr="002E6E4B" w:rsidRDefault="00F66E54" w:rsidP="002E6E4B">
      <w:pPr>
        <w:spacing w:line="480" w:lineRule="auto"/>
        <w:rPr>
          <w:color w:val="000000" w:themeColor="text1"/>
        </w:rPr>
      </w:pPr>
      <w:r w:rsidRPr="002E6E4B">
        <w:rPr>
          <w:color w:val="000000" w:themeColor="text1"/>
        </w:rPr>
        <w:t xml:space="preserve">NA = </w:t>
      </w:r>
      <w:r w:rsidR="00AD414B" w:rsidRPr="002E6E4B">
        <w:rPr>
          <w:color w:val="000000" w:themeColor="text1"/>
        </w:rPr>
        <w:t>D</w:t>
      </w:r>
      <w:r w:rsidRPr="002E6E4B">
        <w:rPr>
          <w:color w:val="000000" w:themeColor="text1"/>
        </w:rPr>
        <w:t xml:space="preserve">ata </w:t>
      </w:r>
      <w:r w:rsidR="00AD414B" w:rsidRPr="002E6E4B">
        <w:rPr>
          <w:color w:val="000000" w:themeColor="text1"/>
        </w:rPr>
        <w:t>n</w:t>
      </w:r>
      <w:r w:rsidRPr="002E6E4B">
        <w:rPr>
          <w:color w:val="000000" w:themeColor="text1"/>
        </w:rPr>
        <w:t xml:space="preserve">ot </w:t>
      </w:r>
      <w:r w:rsidR="00AD414B" w:rsidRPr="002E6E4B">
        <w:rPr>
          <w:color w:val="000000" w:themeColor="text1"/>
        </w:rPr>
        <w:t>a</w:t>
      </w:r>
      <w:r w:rsidRPr="002E6E4B">
        <w:rPr>
          <w:color w:val="000000" w:themeColor="text1"/>
        </w:rPr>
        <w:t>vailable due to low cell size</w:t>
      </w:r>
      <w:r w:rsidR="00B546B0" w:rsidRPr="002E6E4B">
        <w:rPr>
          <w:color w:val="000000" w:themeColor="text1"/>
        </w:rPr>
        <w:t xml:space="preserve"> below 10 participants.</w:t>
      </w:r>
    </w:p>
    <w:p w14:paraId="240268E6" w14:textId="0012BBD4" w:rsidR="00A30EC2" w:rsidRPr="002E6E4B" w:rsidRDefault="00A30EC2" w:rsidP="002E6E4B">
      <w:pPr>
        <w:spacing w:line="480" w:lineRule="auto"/>
        <w:rPr>
          <w:b/>
          <w:i/>
          <w:color w:val="000000" w:themeColor="text1"/>
        </w:rPr>
      </w:pPr>
      <w:r w:rsidRPr="002E6E4B">
        <w:rPr>
          <w:color w:val="000000" w:themeColor="text1"/>
        </w:rPr>
        <w:br w:type="page"/>
      </w:r>
      <w:r w:rsidR="002E64C7">
        <w:rPr>
          <w:color w:val="000000" w:themeColor="text1"/>
        </w:rPr>
        <w:lastRenderedPageBreak/>
        <w:t xml:space="preserve">Supplemental </w:t>
      </w:r>
      <w:r w:rsidRPr="002E6E4B">
        <w:rPr>
          <w:b/>
          <w:color w:val="000000" w:themeColor="text1"/>
        </w:rPr>
        <w:t xml:space="preserve">Table </w:t>
      </w:r>
      <w:r w:rsidR="002E64C7">
        <w:rPr>
          <w:b/>
          <w:color w:val="000000" w:themeColor="text1"/>
        </w:rPr>
        <w:t>2</w:t>
      </w:r>
      <w:r w:rsidRPr="002E6E4B">
        <w:rPr>
          <w:b/>
          <w:color w:val="000000" w:themeColor="text1"/>
        </w:rPr>
        <w:t xml:space="preserve">. </w:t>
      </w:r>
      <w:r w:rsidRPr="002E6E4B">
        <w:rPr>
          <w:b/>
          <w:i/>
          <w:color w:val="000000" w:themeColor="text1"/>
        </w:rPr>
        <w:t>Description of Follow-Up Care for Suicide Risk Managemen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97"/>
        <w:gridCol w:w="975"/>
        <w:gridCol w:w="975"/>
        <w:gridCol w:w="975"/>
        <w:gridCol w:w="975"/>
        <w:gridCol w:w="975"/>
        <w:gridCol w:w="975"/>
        <w:gridCol w:w="1008"/>
      </w:tblGrid>
      <w:tr w:rsidR="002132CC" w:rsidRPr="007743F8" w14:paraId="1079812C" w14:textId="77777777" w:rsidTr="002E6E4B">
        <w:trPr>
          <w:tblHeader/>
        </w:trPr>
        <w:tc>
          <w:tcPr>
            <w:tcW w:w="2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B7F046B" w14:textId="77777777" w:rsidR="00A30EC2" w:rsidRPr="002E6E4B" w:rsidRDefault="00A30EC2" w:rsidP="002E6E4B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95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D92D94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 xml:space="preserve">All youth </w:t>
            </w:r>
            <w:r w:rsidRPr="002E6E4B">
              <w:rPr>
                <w:b/>
                <w:bCs/>
                <w:color w:val="000000" w:themeColor="text1"/>
              </w:rPr>
              <w:br/>
              <w:t>n=141</w:t>
            </w:r>
          </w:p>
        </w:tc>
        <w:tc>
          <w:tcPr>
            <w:tcW w:w="195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B63CCB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o Concern</w:t>
            </w:r>
            <w:r w:rsidRPr="002E6E4B">
              <w:rPr>
                <w:b/>
                <w:bCs/>
                <w:color w:val="000000" w:themeColor="text1"/>
              </w:rPr>
              <w:br/>
              <w:t>n=113</w:t>
            </w:r>
          </w:p>
        </w:tc>
        <w:tc>
          <w:tcPr>
            <w:tcW w:w="195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46E9CC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 xml:space="preserve">Suicidal Concern </w:t>
            </w:r>
            <w:r w:rsidRPr="002E6E4B">
              <w:rPr>
                <w:b/>
                <w:bCs/>
                <w:color w:val="000000" w:themeColor="text1"/>
              </w:rPr>
              <w:br/>
              <w:t>n=28</w:t>
            </w:r>
          </w:p>
        </w:tc>
        <w:tc>
          <w:tcPr>
            <w:tcW w:w="10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D841DD6" w14:textId="77777777" w:rsidR="00A30EC2" w:rsidRPr="002E6E4B" w:rsidRDefault="00A30EC2" w:rsidP="002E6E4B">
            <w:pPr>
              <w:ind w:left="-22"/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2132CC" w:rsidRPr="007743F8" w14:paraId="7E09E94C" w14:textId="77777777" w:rsidTr="002E6E4B">
        <w:trPr>
          <w:tblHeader/>
        </w:trPr>
        <w:tc>
          <w:tcPr>
            <w:tcW w:w="2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05D3414" w14:textId="77777777" w:rsidR="00A30EC2" w:rsidRPr="002E6E4B" w:rsidRDefault="00A30EC2" w:rsidP="002E6E4B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2A3947F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8848C93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011C556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4CC373A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96F94C0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8AA33B6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48E9C2A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561785" w:rsidRPr="007743F8" w14:paraId="13B12D06" w14:textId="77777777" w:rsidTr="005A4920">
        <w:trPr>
          <w:tblHeader/>
        </w:trPr>
        <w:tc>
          <w:tcPr>
            <w:tcW w:w="9355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8C25E87" w14:textId="0F18F9B4" w:rsidR="00561785" w:rsidRPr="007743F8" w:rsidRDefault="00561785">
            <w:pPr>
              <w:contextualSpacing/>
              <w:jc w:val="center"/>
              <w:rPr>
                <w:b/>
                <w:color w:val="000000" w:themeColor="text1"/>
              </w:rPr>
            </w:pPr>
            <w:r w:rsidRPr="0078737B">
              <w:rPr>
                <w:b/>
                <w:bCs/>
                <w:color w:val="000000" w:themeColor="text1"/>
              </w:rPr>
              <w:t>Suicidal Ideation/Attempts &amp; Self-Harm</w:t>
            </w:r>
          </w:p>
        </w:tc>
      </w:tr>
      <w:tr w:rsidR="00DD7432" w:rsidRPr="007743F8" w14:paraId="53E9C594" w14:textId="77777777" w:rsidTr="002E6E4B">
        <w:trPr>
          <w:trHeight w:val="79"/>
          <w:tblHeader/>
        </w:trPr>
        <w:tc>
          <w:tcPr>
            <w:tcW w:w="8347" w:type="dxa"/>
            <w:gridSpan w:val="7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F0A74" w14:textId="2DBF43DB" w:rsidR="00DD7432" w:rsidRPr="0078737B" w:rsidRDefault="00DD743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937F34">
              <w:rPr>
                <w:b/>
                <w:bCs/>
                <w:color w:val="000000" w:themeColor="text1"/>
              </w:rPr>
              <w:t>Active suicide ideation</w:t>
            </w:r>
          </w:p>
        </w:tc>
        <w:tc>
          <w:tcPr>
            <w:tcW w:w="100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E0794F2" w14:textId="09CCC629" w:rsidR="00DD7432" w:rsidRPr="002E6E4B" w:rsidRDefault="00C85E8D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 w:rsidR="002E6E4B">
              <w:rPr>
                <w:color w:val="000000" w:themeColor="text1"/>
              </w:rPr>
              <w:t>0</w:t>
            </w:r>
          </w:p>
        </w:tc>
      </w:tr>
      <w:tr w:rsidR="00DD7432" w:rsidRPr="007743F8" w14:paraId="0B97D0A5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FA0C1D" w14:textId="1D9AEC39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AAE428A" w14:textId="32D98C75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31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B9561" w14:textId="63241B42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3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E7DA3" w14:textId="4A7C5F4D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6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6900F" w14:textId="563C6397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4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171FC" w14:textId="27F395F1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5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7918" w14:textId="65C5894B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9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4E83721" w14:textId="4541D7A1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DD7432" w:rsidRPr="007743F8" w14:paraId="5B6BBAAA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8931C0" w14:textId="5B64FB01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1467787" w14:textId="52F34477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5BB9" w14:textId="7A9093E2" w:rsidR="00DD7432" w:rsidRPr="002E6E4B" w:rsidRDefault="00A36A1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F8E6B" w14:textId="4BE542C7" w:rsidR="00DD7432" w:rsidRPr="002E6E4B" w:rsidRDefault="00267C96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759E9" w14:textId="4E93A5C4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144F1" w14:textId="50984ED9" w:rsidR="00DD7432" w:rsidRPr="002E6E4B" w:rsidRDefault="00267C96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EB0C8" w14:textId="00861FAE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3340E3B1" w14:textId="77777777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DD7432" w:rsidRPr="007743F8" w14:paraId="3A552795" w14:textId="77777777" w:rsidTr="002E6E4B">
        <w:trPr>
          <w:trHeight w:val="79"/>
          <w:tblHeader/>
        </w:trPr>
        <w:tc>
          <w:tcPr>
            <w:tcW w:w="8347" w:type="dxa"/>
            <w:gridSpan w:val="7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B2177" w14:textId="4BFE4D53" w:rsidR="00DD7432" w:rsidRPr="0078737B" w:rsidRDefault="00DD743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937F34">
              <w:rPr>
                <w:b/>
                <w:bCs/>
                <w:color w:val="000000" w:themeColor="text1"/>
              </w:rPr>
              <w:t>Past suicide ide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67FA7CD" w14:textId="74C8CF38" w:rsidR="00DD7432" w:rsidRPr="002E6E4B" w:rsidRDefault="00E2671A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</w:t>
            </w:r>
          </w:p>
        </w:tc>
      </w:tr>
      <w:tr w:rsidR="00DD7432" w:rsidRPr="007743F8" w14:paraId="0008D6C2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122601" w14:textId="75E93B92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848D9D1" w14:textId="154E6AB5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8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FE85" w14:textId="17863905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7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8F4C1" w14:textId="4E91E8C7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8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720B" w14:textId="4160E792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8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DF959" w14:textId="554C4DCB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0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38DA5" w14:textId="013D8732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1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90DC343" w14:textId="69BC76ED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DD7432" w:rsidRPr="007743F8" w14:paraId="0E5911F7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072361" w14:textId="0F9F48C0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0E4FFDB" w14:textId="17A8DD45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33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83034" w14:textId="1346284C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3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9E04D8" w14:textId="43BF3B25" w:rsidR="00DD7432" w:rsidRPr="002E6E4B" w:rsidRDefault="00A84CE0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B707" w14:textId="0EE07232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631E1" w14:textId="2EE35AC3" w:rsidR="00DD7432" w:rsidRPr="002E6E4B" w:rsidRDefault="00267C96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45045" w14:textId="62AD06F3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D681E24" w14:textId="77777777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DD7432" w:rsidRPr="007743F8" w14:paraId="7649B0DF" w14:textId="77777777" w:rsidTr="002E6E4B">
        <w:trPr>
          <w:trHeight w:val="79"/>
          <w:tblHeader/>
        </w:trPr>
        <w:tc>
          <w:tcPr>
            <w:tcW w:w="8347" w:type="dxa"/>
            <w:gridSpan w:val="7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8B11" w14:textId="6CB6B933" w:rsidR="00DD7432" w:rsidRPr="0078737B" w:rsidRDefault="00DD7432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937F34">
              <w:rPr>
                <w:b/>
                <w:bCs/>
                <w:color w:val="000000" w:themeColor="text1"/>
              </w:rPr>
              <w:t>Past suicide attempt(s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6A5EB89" w14:textId="5389A4EE" w:rsidR="00DD7432" w:rsidRPr="002E6E4B" w:rsidRDefault="00267C96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8</w:t>
            </w:r>
          </w:p>
        </w:tc>
      </w:tr>
      <w:tr w:rsidR="00DD7432" w:rsidRPr="007743F8" w14:paraId="23CFEA3E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4F2AF8" w14:textId="38EBD65C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B305E5B" w14:textId="72374DDF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27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0C957" w14:textId="058496EC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0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8C0E1" w14:textId="3173D62C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3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C735E" w14:textId="4DB160EE" w:rsidR="00DD7432" w:rsidRPr="002E6E4B" w:rsidRDefault="008F79F3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1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12D243" w14:textId="743FEE36" w:rsidR="00DD7432" w:rsidRPr="002E6E4B" w:rsidRDefault="0024124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4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2A95" w14:textId="0E6DC042" w:rsidR="00DD7432" w:rsidRPr="002E6E4B" w:rsidRDefault="0024124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6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E837297" w14:textId="77777777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DD7432" w:rsidRPr="007743F8" w14:paraId="68041CBE" w14:textId="77777777" w:rsidTr="002E6E4B">
        <w:trPr>
          <w:trHeight w:val="79"/>
          <w:tblHeader/>
        </w:trPr>
        <w:tc>
          <w:tcPr>
            <w:tcW w:w="249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B3EA64" w14:textId="4A8B5293" w:rsidR="00DD7432" w:rsidRPr="0078737B" w:rsidRDefault="00DD7432" w:rsidP="00DD7432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7420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956F92F" w14:textId="4E99A647" w:rsidR="00DD7432" w:rsidRPr="002E6E4B" w:rsidRDefault="0024124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4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287EC" w14:textId="4A9E8EC3" w:rsidR="00DD7432" w:rsidRPr="002E6E4B" w:rsidRDefault="00241245" w:rsidP="00DD7432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</w:t>
            </w:r>
            <w:r w:rsidR="00267C96">
              <w:rPr>
                <w:color w:val="000000" w:themeColor="text1"/>
              </w:rPr>
              <w:t>%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5285A" w14:textId="62892436" w:rsidR="00DD7432" w:rsidRPr="002E6E4B" w:rsidRDefault="00A84CE0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C057" w14:textId="0A983EF3" w:rsidR="00DD7432" w:rsidRPr="002E6E4B" w:rsidRDefault="00DD7432" w:rsidP="00A84CE0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C49390" w14:textId="6C6E4B85" w:rsidR="00DD7432" w:rsidRPr="002E6E4B" w:rsidRDefault="00267C96" w:rsidP="00DD7432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A717" w14:textId="26694AC3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A2C13E5" w14:textId="62A5B23E" w:rsidR="00DD7432" w:rsidRPr="002E6E4B" w:rsidRDefault="00DD7432" w:rsidP="00DD7432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1651A023" w14:textId="77777777" w:rsidTr="002E6E4B">
        <w:trPr>
          <w:trHeight w:val="234"/>
          <w:tblHeader/>
        </w:trPr>
        <w:tc>
          <w:tcPr>
            <w:tcW w:w="8347" w:type="dxa"/>
            <w:gridSpan w:val="7"/>
            <w:tcBorders>
              <w:top w:val="single" w:sz="4" w:space="0" w:color="auto"/>
              <w:left w:val="single" w:sz="18" w:space="0" w:color="auto"/>
            </w:tcBorders>
          </w:tcPr>
          <w:p w14:paraId="24A0EA74" w14:textId="7F4D4D9E" w:rsidR="00A30EC2" w:rsidRPr="002E6E4B" w:rsidRDefault="0080711F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color w:val="000000" w:themeColor="text1"/>
              </w:rPr>
              <w:t xml:space="preserve">Mental health documentation 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18" w:space="0" w:color="auto"/>
            </w:tcBorders>
          </w:tcPr>
          <w:p w14:paraId="4C4F392F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44</w:t>
            </w:r>
          </w:p>
        </w:tc>
      </w:tr>
      <w:tr w:rsidR="002132CC" w:rsidRPr="007743F8" w14:paraId="60CD5C78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54790CF2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2F27C87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8</w:t>
            </w:r>
          </w:p>
        </w:tc>
        <w:tc>
          <w:tcPr>
            <w:tcW w:w="975" w:type="dxa"/>
          </w:tcPr>
          <w:p w14:paraId="6BA00DFF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0%</w:t>
            </w:r>
          </w:p>
        </w:tc>
        <w:tc>
          <w:tcPr>
            <w:tcW w:w="975" w:type="dxa"/>
          </w:tcPr>
          <w:p w14:paraId="7645F05C" w14:textId="02E89763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NA</w:t>
            </w:r>
          </w:p>
        </w:tc>
        <w:tc>
          <w:tcPr>
            <w:tcW w:w="975" w:type="dxa"/>
          </w:tcPr>
          <w:p w14:paraId="7422FC05" w14:textId="3004748D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</w:tcPr>
          <w:p w14:paraId="7D2B3CBB" w14:textId="35F818EC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7EC5C7F1" w14:textId="46340D3C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04946C0E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  <w:p w14:paraId="4D02002B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3FA28D36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4161422F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B34CFB4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13</w:t>
            </w:r>
          </w:p>
        </w:tc>
        <w:tc>
          <w:tcPr>
            <w:tcW w:w="975" w:type="dxa"/>
          </w:tcPr>
          <w:p w14:paraId="441102EF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0%</w:t>
            </w:r>
          </w:p>
        </w:tc>
        <w:tc>
          <w:tcPr>
            <w:tcW w:w="975" w:type="dxa"/>
          </w:tcPr>
          <w:p w14:paraId="5BAA5CCB" w14:textId="0BE9443F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31B6CD03" w14:textId="76393669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</w:tcPr>
          <w:p w14:paraId="4CE3A9D5" w14:textId="0AB7A3FE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54F71DA1" w14:textId="0719720E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/>
            <w:tcBorders>
              <w:right w:val="single" w:sz="18" w:space="0" w:color="auto"/>
            </w:tcBorders>
          </w:tcPr>
          <w:p w14:paraId="27388DBF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70234290" w14:textId="77777777" w:rsidTr="002E6E4B">
        <w:trPr>
          <w:tblHeader/>
        </w:trPr>
        <w:tc>
          <w:tcPr>
            <w:tcW w:w="8347" w:type="dxa"/>
            <w:gridSpan w:val="7"/>
            <w:tcBorders>
              <w:left w:val="single" w:sz="18" w:space="0" w:color="auto"/>
            </w:tcBorders>
          </w:tcPr>
          <w:p w14:paraId="5A102CA1" w14:textId="53A79B83" w:rsidR="00A30EC2" w:rsidRPr="002E6E4B" w:rsidRDefault="0080711F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color w:val="000000" w:themeColor="text1"/>
              </w:rPr>
              <w:t>Weapons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98CF86D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77</w:t>
            </w:r>
          </w:p>
        </w:tc>
      </w:tr>
      <w:tr w:rsidR="002132CC" w:rsidRPr="007743F8" w14:paraId="76BE342B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13BD8DC5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69F470FE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29</w:t>
            </w:r>
          </w:p>
        </w:tc>
        <w:tc>
          <w:tcPr>
            <w:tcW w:w="975" w:type="dxa"/>
          </w:tcPr>
          <w:p w14:paraId="619FA37A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1%</w:t>
            </w:r>
          </w:p>
        </w:tc>
        <w:tc>
          <w:tcPr>
            <w:tcW w:w="975" w:type="dxa"/>
          </w:tcPr>
          <w:p w14:paraId="444F6C0B" w14:textId="421AF02F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35F0AAFA" w14:textId="443D5D6F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</w:tcPr>
          <w:p w14:paraId="6CDC0F83" w14:textId="1EDFB3C8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514BF47F" w14:textId="0BE1C74E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69EF9928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  <w:p w14:paraId="27D37863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3A252FDC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79E45D63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8DFA443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2</w:t>
            </w:r>
          </w:p>
        </w:tc>
        <w:tc>
          <w:tcPr>
            <w:tcW w:w="975" w:type="dxa"/>
          </w:tcPr>
          <w:p w14:paraId="46AD7D93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%</w:t>
            </w:r>
          </w:p>
        </w:tc>
        <w:tc>
          <w:tcPr>
            <w:tcW w:w="975" w:type="dxa"/>
          </w:tcPr>
          <w:p w14:paraId="08B74513" w14:textId="4AC26EE4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79E1A71E" w14:textId="6ABAF371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</w:tcPr>
          <w:p w14:paraId="60D51319" w14:textId="30C0DE3E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694A80D1" w14:textId="48548356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/>
            <w:tcBorders>
              <w:right w:val="single" w:sz="18" w:space="0" w:color="auto"/>
            </w:tcBorders>
          </w:tcPr>
          <w:p w14:paraId="6A3CD0DA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5078D55E" w14:textId="77777777" w:rsidTr="002E6E4B">
        <w:trPr>
          <w:tblHeader/>
        </w:trPr>
        <w:tc>
          <w:tcPr>
            <w:tcW w:w="8347" w:type="dxa"/>
            <w:gridSpan w:val="7"/>
            <w:tcBorders>
              <w:left w:val="single" w:sz="18" w:space="0" w:color="auto"/>
            </w:tcBorders>
          </w:tcPr>
          <w:p w14:paraId="3FA9DDA5" w14:textId="58A9B5D7" w:rsidR="00A30EC2" w:rsidRPr="002E6E4B" w:rsidRDefault="0080711F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color w:val="000000" w:themeColor="text1"/>
              </w:rPr>
              <w:t>S</w:t>
            </w:r>
            <w:r w:rsidR="00A30EC2" w:rsidRPr="002E6E4B">
              <w:rPr>
                <w:b/>
                <w:color w:val="000000" w:themeColor="text1"/>
              </w:rPr>
              <w:t>afety pl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2A8CACB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59</w:t>
            </w:r>
          </w:p>
        </w:tc>
      </w:tr>
      <w:tr w:rsidR="002132CC" w:rsidRPr="007743F8" w14:paraId="65CEDAF4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469E484C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1485A96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33</w:t>
            </w:r>
          </w:p>
        </w:tc>
        <w:tc>
          <w:tcPr>
            <w:tcW w:w="975" w:type="dxa"/>
          </w:tcPr>
          <w:p w14:paraId="0FC7F134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94%</w:t>
            </w:r>
          </w:p>
        </w:tc>
        <w:tc>
          <w:tcPr>
            <w:tcW w:w="975" w:type="dxa"/>
          </w:tcPr>
          <w:p w14:paraId="047D2106" w14:textId="7A926283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4F68A172" w14:textId="23CC4B54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</w:tcPr>
          <w:p w14:paraId="7C066A14" w14:textId="2B58448E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</w:tcPr>
          <w:p w14:paraId="1D206F0A" w14:textId="7F14EA1D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00508A29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  <w:p w14:paraId="2CD0EADD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409189B7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BB2B37B" w14:textId="77777777" w:rsidR="00A30EC2" w:rsidRPr="002E6E4B" w:rsidRDefault="00A30EC2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  <w:bottom w:val="single" w:sz="18" w:space="0" w:color="auto"/>
            </w:tcBorders>
          </w:tcPr>
          <w:p w14:paraId="219C64A8" w14:textId="75D3A7CC" w:rsidR="00A30EC2" w:rsidRPr="002E6E4B" w:rsidRDefault="00267C96" w:rsidP="002E6E4B">
            <w:pPr>
              <w:contextualSpacing/>
              <w:jc w:val="center"/>
              <w:rPr>
                <w:color w:val="000000" w:themeColor="text1"/>
              </w:rPr>
            </w:pPr>
            <w:r w:rsidRPr="00937F34">
              <w:rPr>
                <w:color w:val="000000" w:themeColor="text1"/>
              </w:rPr>
              <w:t>NA</w:t>
            </w:r>
            <w:r w:rsidRPr="007743F8" w:rsidDel="00267C96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07CE34E3" w14:textId="53D93A04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0CCF9041" w14:textId="7FF4FBB0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11DDD267" w14:textId="742D6FA2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05DD6328" w14:textId="48926EE9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1931AFAE" w14:textId="53C9BE70" w:rsidR="00A30EC2" w:rsidRPr="002E6E4B" w:rsidRDefault="00AD414B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 xml:space="preserve"> </w:t>
            </w:r>
          </w:p>
        </w:tc>
        <w:tc>
          <w:tcPr>
            <w:tcW w:w="100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22D57E4" w14:textId="77777777" w:rsidR="00A30EC2" w:rsidRPr="002E6E4B" w:rsidRDefault="00A30EC2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18FCE318" w14:textId="77777777" w:rsidTr="002E6E4B">
        <w:trPr>
          <w:tblHeader/>
        </w:trPr>
        <w:tc>
          <w:tcPr>
            <w:tcW w:w="9355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E98DA57" w14:textId="68A6C9E6" w:rsidR="007C7D18" w:rsidRPr="002E6E4B" w:rsidRDefault="007C7D18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b/>
                <w:color w:val="000000" w:themeColor="text1"/>
              </w:rPr>
              <w:t>Behavioral Health</w:t>
            </w:r>
          </w:p>
        </w:tc>
      </w:tr>
      <w:tr w:rsidR="002132CC" w:rsidRPr="007743F8" w14:paraId="4E98ABB5" w14:textId="77777777" w:rsidTr="002E6E4B">
        <w:trPr>
          <w:tblHeader/>
        </w:trPr>
        <w:tc>
          <w:tcPr>
            <w:tcW w:w="8347" w:type="dxa"/>
            <w:gridSpan w:val="7"/>
            <w:tcBorders>
              <w:top w:val="single" w:sz="18" w:space="0" w:color="auto"/>
              <w:left w:val="single" w:sz="18" w:space="0" w:color="auto"/>
            </w:tcBorders>
          </w:tcPr>
          <w:p w14:paraId="1C4EFB77" w14:textId="058AA9B8" w:rsidR="007C7D18" w:rsidRPr="002E6E4B" w:rsidRDefault="0080711F" w:rsidP="002E6E4B">
            <w:pPr>
              <w:contextualSpacing/>
              <w:rPr>
                <w:color w:val="000000" w:themeColor="text1"/>
              </w:rPr>
            </w:pPr>
            <w:r w:rsidRPr="002E6E4B">
              <w:rPr>
                <w:b/>
                <w:color w:val="000000" w:themeColor="text1"/>
              </w:rPr>
              <w:t>Mental</w:t>
            </w:r>
            <w:r w:rsidR="007C7D18" w:rsidRPr="002E6E4B">
              <w:rPr>
                <w:b/>
                <w:color w:val="000000" w:themeColor="text1"/>
              </w:rPr>
              <w:t xml:space="preserve"> </w:t>
            </w:r>
            <w:r w:rsidRPr="002E6E4B">
              <w:rPr>
                <w:b/>
                <w:color w:val="000000" w:themeColor="text1"/>
              </w:rPr>
              <w:t>h</w:t>
            </w:r>
            <w:r w:rsidR="007C7D18" w:rsidRPr="002E6E4B">
              <w:rPr>
                <w:b/>
                <w:color w:val="000000" w:themeColor="text1"/>
              </w:rPr>
              <w:t xml:space="preserve">ealth </w:t>
            </w:r>
            <w:r w:rsidRPr="002E6E4B">
              <w:rPr>
                <w:b/>
                <w:color w:val="000000" w:themeColor="text1"/>
              </w:rPr>
              <w:t>referral</w:t>
            </w:r>
          </w:p>
        </w:tc>
        <w:tc>
          <w:tcPr>
            <w:tcW w:w="1008" w:type="dxa"/>
            <w:tcBorders>
              <w:top w:val="single" w:sz="18" w:space="0" w:color="auto"/>
              <w:right w:val="single" w:sz="18" w:space="0" w:color="auto"/>
            </w:tcBorders>
          </w:tcPr>
          <w:p w14:paraId="1D11CAAA" w14:textId="6546B5DB" w:rsidR="007C7D18" w:rsidRPr="002E6E4B" w:rsidRDefault="007C7D18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83</w:t>
            </w:r>
          </w:p>
        </w:tc>
      </w:tr>
      <w:tr w:rsidR="001C1679" w:rsidRPr="007743F8" w14:paraId="1B9B33FE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6FB07A2E" w14:textId="50ABC7C6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  <w:shd w:val="clear" w:color="auto" w:fill="auto"/>
          </w:tcPr>
          <w:p w14:paraId="604C3C62" w14:textId="691BE90B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3</w:t>
            </w:r>
          </w:p>
        </w:tc>
        <w:tc>
          <w:tcPr>
            <w:tcW w:w="975" w:type="dxa"/>
            <w:shd w:val="clear" w:color="auto" w:fill="auto"/>
          </w:tcPr>
          <w:p w14:paraId="67B5573D" w14:textId="6EC83D56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2%</w:t>
            </w:r>
          </w:p>
        </w:tc>
        <w:tc>
          <w:tcPr>
            <w:tcW w:w="975" w:type="dxa"/>
            <w:shd w:val="clear" w:color="auto" w:fill="auto"/>
          </w:tcPr>
          <w:p w14:paraId="32E09E9F" w14:textId="12E5ED21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9</w:t>
            </w:r>
          </w:p>
        </w:tc>
        <w:tc>
          <w:tcPr>
            <w:tcW w:w="975" w:type="dxa"/>
            <w:shd w:val="clear" w:color="auto" w:fill="auto"/>
          </w:tcPr>
          <w:p w14:paraId="6E31FCF8" w14:textId="19C6B939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2%</w:t>
            </w:r>
          </w:p>
        </w:tc>
        <w:tc>
          <w:tcPr>
            <w:tcW w:w="975" w:type="dxa"/>
            <w:shd w:val="clear" w:color="auto" w:fill="auto"/>
          </w:tcPr>
          <w:p w14:paraId="0EC2B3AD" w14:textId="77BC75F4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4</w:t>
            </w:r>
          </w:p>
        </w:tc>
        <w:tc>
          <w:tcPr>
            <w:tcW w:w="975" w:type="dxa"/>
            <w:shd w:val="clear" w:color="auto" w:fill="auto"/>
          </w:tcPr>
          <w:p w14:paraId="5E73B7CE" w14:textId="1405FEF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0%</w:t>
            </w: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185F5060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1C1679" w:rsidRPr="007743F8" w14:paraId="33C95519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3946DD39" w14:textId="4512FDCE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</w:tcBorders>
            <w:shd w:val="clear" w:color="auto" w:fill="auto"/>
          </w:tcPr>
          <w:p w14:paraId="6EA19ABD" w14:textId="049FAAE5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68</w:t>
            </w:r>
          </w:p>
        </w:tc>
        <w:tc>
          <w:tcPr>
            <w:tcW w:w="975" w:type="dxa"/>
            <w:shd w:val="clear" w:color="auto" w:fill="auto"/>
          </w:tcPr>
          <w:p w14:paraId="48BA25FE" w14:textId="7C6BCB9C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8%</w:t>
            </w:r>
          </w:p>
        </w:tc>
        <w:tc>
          <w:tcPr>
            <w:tcW w:w="975" w:type="dxa"/>
            <w:shd w:val="clear" w:color="auto" w:fill="auto"/>
          </w:tcPr>
          <w:p w14:paraId="28505951" w14:textId="4E6F1742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4</w:t>
            </w:r>
          </w:p>
        </w:tc>
        <w:tc>
          <w:tcPr>
            <w:tcW w:w="975" w:type="dxa"/>
            <w:shd w:val="clear" w:color="auto" w:fill="auto"/>
          </w:tcPr>
          <w:p w14:paraId="2D7F3C50" w14:textId="16DC14EC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48%</w:t>
            </w:r>
          </w:p>
        </w:tc>
        <w:tc>
          <w:tcPr>
            <w:tcW w:w="975" w:type="dxa"/>
            <w:shd w:val="clear" w:color="auto" w:fill="auto"/>
          </w:tcPr>
          <w:p w14:paraId="05399245" w14:textId="141B6253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4</w:t>
            </w:r>
          </w:p>
        </w:tc>
        <w:tc>
          <w:tcPr>
            <w:tcW w:w="975" w:type="dxa"/>
            <w:shd w:val="clear" w:color="auto" w:fill="auto"/>
          </w:tcPr>
          <w:p w14:paraId="0CAD264E" w14:textId="7997D3A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50%</w:t>
            </w:r>
          </w:p>
        </w:tc>
        <w:tc>
          <w:tcPr>
            <w:tcW w:w="1008" w:type="dxa"/>
            <w:vMerge/>
            <w:tcBorders>
              <w:right w:val="single" w:sz="18" w:space="0" w:color="auto"/>
            </w:tcBorders>
          </w:tcPr>
          <w:p w14:paraId="69A32B84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6BF700E0" w14:textId="77777777" w:rsidTr="002E6E4B">
        <w:trPr>
          <w:tblHeader/>
        </w:trPr>
        <w:tc>
          <w:tcPr>
            <w:tcW w:w="8347" w:type="dxa"/>
            <w:gridSpan w:val="7"/>
            <w:tcBorders>
              <w:left w:val="single" w:sz="18" w:space="0" w:color="auto"/>
            </w:tcBorders>
          </w:tcPr>
          <w:p w14:paraId="5F37DDA4" w14:textId="3C1F1473" w:rsidR="008117C9" w:rsidRPr="002E6E4B" w:rsidRDefault="008117C9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>Hospitalizations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D3EC420" w14:textId="3C751C0D" w:rsidR="008117C9" w:rsidRPr="002E6E4B" w:rsidRDefault="008117C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</w:t>
            </w:r>
            <w:r w:rsidR="00ED192D" w:rsidRPr="002E6E4B">
              <w:rPr>
                <w:color w:val="000000" w:themeColor="text1"/>
              </w:rPr>
              <w:t>62</w:t>
            </w:r>
          </w:p>
        </w:tc>
      </w:tr>
      <w:tr w:rsidR="001C1679" w:rsidRPr="007743F8" w14:paraId="3C06A65E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7240C1C2" w14:textId="0DC215F6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  <w:shd w:val="clear" w:color="auto" w:fill="auto"/>
          </w:tcPr>
          <w:p w14:paraId="3956227E" w14:textId="66D428FB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20</w:t>
            </w:r>
          </w:p>
        </w:tc>
        <w:tc>
          <w:tcPr>
            <w:tcW w:w="975" w:type="dxa"/>
            <w:shd w:val="clear" w:color="auto" w:fill="auto"/>
          </w:tcPr>
          <w:p w14:paraId="38760EB8" w14:textId="18B488A9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85%</w:t>
            </w:r>
          </w:p>
        </w:tc>
        <w:tc>
          <w:tcPr>
            <w:tcW w:w="975" w:type="dxa"/>
            <w:shd w:val="clear" w:color="auto" w:fill="auto"/>
          </w:tcPr>
          <w:p w14:paraId="241F859B" w14:textId="0ABD56EB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68556033" w14:textId="0A7D515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shd w:val="clear" w:color="auto" w:fill="auto"/>
          </w:tcPr>
          <w:p w14:paraId="2E587D03" w14:textId="25B1FC7D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13C0B8EE" w14:textId="4F59F10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638337F5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1C1679" w:rsidRPr="007743F8" w14:paraId="6AF39950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5F1546CE" w14:textId="67053F34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</w:tcBorders>
            <w:shd w:val="clear" w:color="auto" w:fill="auto"/>
          </w:tcPr>
          <w:p w14:paraId="4E4A3403" w14:textId="36636E9C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1</w:t>
            </w:r>
          </w:p>
        </w:tc>
        <w:tc>
          <w:tcPr>
            <w:tcW w:w="975" w:type="dxa"/>
            <w:shd w:val="clear" w:color="auto" w:fill="auto"/>
          </w:tcPr>
          <w:p w14:paraId="0FBA3581" w14:textId="57DB99A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5%</w:t>
            </w:r>
          </w:p>
        </w:tc>
        <w:tc>
          <w:tcPr>
            <w:tcW w:w="975" w:type="dxa"/>
            <w:shd w:val="clear" w:color="auto" w:fill="auto"/>
          </w:tcPr>
          <w:p w14:paraId="75A3443E" w14:textId="583F6C58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137DE913" w14:textId="745E90E8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shd w:val="clear" w:color="auto" w:fill="auto"/>
          </w:tcPr>
          <w:p w14:paraId="60633CC4" w14:textId="10D82B7D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5A1F1440" w14:textId="3CEA6A7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Merge/>
            <w:tcBorders>
              <w:right w:val="single" w:sz="18" w:space="0" w:color="auto"/>
            </w:tcBorders>
          </w:tcPr>
          <w:p w14:paraId="7558CE69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2132CC" w:rsidRPr="007743F8" w14:paraId="0B044240" w14:textId="77777777" w:rsidTr="002E6E4B">
        <w:trPr>
          <w:tblHeader/>
        </w:trPr>
        <w:tc>
          <w:tcPr>
            <w:tcW w:w="8347" w:type="dxa"/>
            <w:gridSpan w:val="7"/>
            <w:tcBorders>
              <w:left w:val="single" w:sz="18" w:space="0" w:color="auto"/>
            </w:tcBorders>
          </w:tcPr>
          <w:p w14:paraId="0F1ECC55" w14:textId="7F7A9F66" w:rsidR="008117C9" w:rsidRPr="002E6E4B" w:rsidRDefault="008117C9" w:rsidP="002E6E4B">
            <w:pPr>
              <w:contextualSpacing/>
              <w:rPr>
                <w:b/>
                <w:bCs/>
                <w:color w:val="000000" w:themeColor="text1"/>
              </w:rPr>
            </w:pPr>
            <w:r w:rsidRPr="002E6E4B">
              <w:rPr>
                <w:b/>
                <w:bCs/>
                <w:color w:val="000000" w:themeColor="text1"/>
              </w:rPr>
              <w:t xml:space="preserve">Visit </w:t>
            </w:r>
            <w:r w:rsidR="0085766A">
              <w:rPr>
                <w:b/>
                <w:bCs/>
                <w:color w:val="000000" w:themeColor="text1"/>
              </w:rPr>
              <w:t>engagement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B9194C0" w14:textId="55F2C77A" w:rsidR="008117C9" w:rsidRPr="002E6E4B" w:rsidRDefault="00AC1796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0.</w:t>
            </w:r>
            <w:r w:rsidR="00ED192D" w:rsidRPr="002E6E4B">
              <w:rPr>
                <w:color w:val="000000" w:themeColor="text1"/>
              </w:rPr>
              <w:t>75</w:t>
            </w:r>
          </w:p>
        </w:tc>
      </w:tr>
      <w:tr w:rsidR="001C1679" w:rsidRPr="007743F8" w14:paraId="5C0DB5EC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</w:tcPr>
          <w:p w14:paraId="5C8D3300" w14:textId="6EC2B8C3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o</w:t>
            </w:r>
          </w:p>
        </w:tc>
        <w:tc>
          <w:tcPr>
            <w:tcW w:w="975" w:type="dxa"/>
            <w:tcBorders>
              <w:left w:val="single" w:sz="18" w:space="0" w:color="auto"/>
            </w:tcBorders>
            <w:shd w:val="clear" w:color="auto" w:fill="auto"/>
          </w:tcPr>
          <w:p w14:paraId="2FEA73E0" w14:textId="31767C14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104</w:t>
            </w:r>
          </w:p>
        </w:tc>
        <w:tc>
          <w:tcPr>
            <w:tcW w:w="975" w:type="dxa"/>
            <w:shd w:val="clear" w:color="auto" w:fill="auto"/>
          </w:tcPr>
          <w:p w14:paraId="506C1464" w14:textId="71EDD29B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74%</w:t>
            </w:r>
          </w:p>
        </w:tc>
        <w:tc>
          <w:tcPr>
            <w:tcW w:w="975" w:type="dxa"/>
            <w:shd w:val="clear" w:color="auto" w:fill="auto"/>
          </w:tcPr>
          <w:p w14:paraId="5D572D1F" w14:textId="14698095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746AF492" w14:textId="228C62C6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shd w:val="clear" w:color="auto" w:fill="auto"/>
          </w:tcPr>
          <w:p w14:paraId="46357DF9" w14:textId="402D0C2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shd w:val="clear" w:color="auto" w:fill="auto"/>
          </w:tcPr>
          <w:p w14:paraId="0D2E99E5" w14:textId="50133C9E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Merge w:val="restart"/>
            <w:tcBorders>
              <w:right w:val="single" w:sz="18" w:space="0" w:color="auto"/>
            </w:tcBorders>
          </w:tcPr>
          <w:p w14:paraId="4FD290E6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1C1679" w:rsidRPr="007743F8" w14:paraId="4CFFFB48" w14:textId="77777777" w:rsidTr="002E6E4B">
        <w:trPr>
          <w:tblHeader/>
        </w:trPr>
        <w:tc>
          <w:tcPr>
            <w:tcW w:w="249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084678" w14:textId="181C3D6D" w:rsidR="001C1679" w:rsidRPr="002E6E4B" w:rsidRDefault="001C1679" w:rsidP="002E6E4B">
            <w:pPr>
              <w:contextualSpacing/>
              <w:jc w:val="right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Yes</w:t>
            </w:r>
          </w:p>
        </w:tc>
        <w:tc>
          <w:tcPr>
            <w:tcW w:w="97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5F842C81" w14:textId="6BFA539A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37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6CAC3291" w14:textId="51459D22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26%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251CDF7C" w14:textId="6934BC74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5FB666CB" w14:textId="489682AB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73927646" w14:textId="0E7E0E46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  <w:r w:rsidRPr="002E6E4B">
              <w:rPr>
                <w:color w:val="000000" w:themeColor="text1"/>
              </w:rPr>
              <w:t>NA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54D05749" w14:textId="1E19A21D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7B16F19" w14:textId="77777777" w:rsidR="001C1679" w:rsidRPr="002E6E4B" w:rsidRDefault="001C1679" w:rsidP="002E6E4B">
            <w:pPr>
              <w:contextualSpacing/>
              <w:jc w:val="center"/>
              <w:rPr>
                <w:color w:val="000000" w:themeColor="text1"/>
              </w:rPr>
            </w:pPr>
          </w:p>
        </w:tc>
      </w:tr>
    </w:tbl>
    <w:p w14:paraId="37047F61" w14:textId="23F6A1E6" w:rsidR="00F22522" w:rsidRPr="002E6E4B" w:rsidRDefault="00AD414B" w:rsidP="002E6E4B">
      <w:pPr>
        <w:spacing w:before="240" w:line="480" w:lineRule="auto"/>
        <w:rPr>
          <w:color w:val="000000" w:themeColor="text1"/>
        </w:rPr>
      </w:pPr>
      <w:r w:rsidRPr="002E6E4B">
        <w:rPr>
          <w:color w:val="000000" w:themeColor="text1"/>
        </w:rPr>
        <w:t>NA = Data not available due to cell size</w:t>
      </w:r>
      <w:r w:rsidR="00920125" w:rsidRPr="002E6E4B">
        <w:rPr>
          <w:color w:val="000000" w:themeColor="text1"/>
        </w:rPr>
        <w:t xml:space="preserve"> below 10 participants.</w:t>
      </w:r>
    </w:p>
    <w:p w14:paraId="6DB6BD80" w14:textId="77777777" w:rsidR="002159C6" w:rsidRPr="002E6E4B" w:rsidRDefault="002159C6" w:rsidP="002E6E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color w:val="000000" w:themeColor="text1"/>
        </w:rPr>
      </w:pPr>
    </w:p>
    <w:p w14:paraId="4C79741B" w14:textId="77777777" w:rsidR="002159C6" w:rsidRPr="002E6E4B" w:rsidRDefault="002159C6" w:rsidP="002E6E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color w:val="000000" w:themeColor="text1"/>
        </w:rPr>
      </w:pPr>
    </w:p>
    <w:p w14:paraId="5881CAE2" w14:textId="6B7ACDB9" w:rsidR="00E5166A" w:rsidRPr="002E6E4B" w:rsidRDefault="00E5166A" w:rsidP="002E6E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color w:val="000000" w:themeColor="text1"/>
        </w:rPr>
      </w:pPr>
    </w:p>
    <w:sectPr w:rsidR="00E5166A" w:rsidRPr="002E6E4B" w:rsidSect="000C59D1">
      <w:headerReference w:type="even" r:id="rId11"/>
      <w:head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3AC59" w14:textId="77777777" w:rsidR="0020351C" w:rsidRDefault="0020351C" w:rsidP="007379DA">
      <w:r>
        <w:separator/>
      </w:r>
    </w:p>
  </w:endnote>
  <w:endnote w:type="continuationSeparator" w:id="0">
    <w:p w14:paraId="6A3B27ED" w14:textId="77777777" w:rsidR="0020351C" w:rsidRDefault="0020351C" w:rsidP="00737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DCD34" w14:textId="77777777" w:rsidR="0020351C" w:rsidRDefault="0020351C" w:rsidP="007379DA">
      <w:r>
        <w:separator/>
      </w:r>
    </w:p>
  </w:footnote>
  <w:footnote w:type="continuationSeparator" w:id="0">
    <w:p w14:paraId="7C42B273" w14:textId="77777777" w:rsidR="0020351C" w:rsidRDefault="0020351C" w:rsidP="007379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21713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3D0848" w14:textId="66D726EB" w:rsidR="009870AF" w:rsidRDefault="009870AF" w:rsidP="009870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DE67B4" w14:textId="77777777" w:rsidR="009870AF" w:rsidRDefault="009870AF" w:rsidP="003162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9560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269150" w14:textId="29BF6C18" w:rsidR="009870AF" w:rsidRDefault="009870AF" w:rsidP="009870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77147FBA" w14:textId="1F0DC119" w:rsidR="009870AF" w:rsidRPr="00EB0055" w:rsidRDefault="009870AF" w:rsidP="00316299">
    <w:pPr>
      <w:pStyle w:val="Header"/>
      <w:ind w:right="360"/>
      <w:rPr>
        <w:rFonts w:ascii="Times New Roman" w:hAnsi="Times New Roman" w:cs="Times New Roman"/>
      </w:rPr>
    </w:pPr>
    <w:r w:rsidRPr="00EB0055">
      <w:rPr>
        <w:rFonts w:ascii="Times New Roman" w:hAnsi="Times New Roman" w:cs="Times New Roman"/>
      </w:rPr>
      <w:t>Course of Adolescent Suicide Risk in Primary C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D2487"/>
    <w:multiLevelType w:val="hybridMultilevel"/>
    <w:tmpl w:val="5F24497A"/>
    <w:lvl w:ilvl="0" w:tplc="3D428E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56632"/>
    <w:multiLevelType w:val="hybridMultilevel"/>
    <w:tmpl w:val="CFEE6EA0"/>
    <w:lvl w:ilvl="0" w:tplc="5E9CED56">
      <w:numFmt w:val="bullet"/>
      <w:lvlText w:val="-"/>
      <w:lvlJc w:val="left"/>
      <w:pPr>
        <w:ind w:left="1080" w:hanging="360"/>
      </w:pPr>
      <w:rPr>
        <w:rFonts w:ascii="Cambria" w:eastAsia="Cambria" w:hAnsi="Cambria" w:cs="Cambria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E8433BA"/>
    <w:multiLevelType w:val="hybridMultilevel"/>
    <w:tmpl w:val="4918845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661A3687"/>
    <w:multiLevelType w:val="hybridMultilevel"/>
    <w:tmpl w:val="50E49452"/>
    <w:lvl w:ilvl="0" w:tplc="382417D2">
      <w:start w:val="6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0E6637"/>
    <w:multiLevelType w:val="hybridMultilevel"/>
    <w:tmpl w:val="6F8CAC50"/>
    <w:lvl w:ilvl="0" w:tplc="DFEA9DB2">
      <w:numFmt w:val="bullet"/>
      <w:lvlText w:val="-"/>
      <w:lvlJc w:val="left"/>
      <w:pPr>
        <w:ind w:left="3600" w:hanging="360"/>
      </w:pPr>
      <w:rPr>
        <w:rFonts w:ascii="Arial" w:eastAsiaTheme="minorHAnsi" w:hAnsi="Arial" w:cs="Arial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A7D7BF5"/>
    <w:multiLevelType w:val="hybridMultilevel"/>
    <w:tmpl w:val="8216EBBE"/>
    <w:lvl w:ilvl="0" w:tplc="33FCB1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F6B3E"/>
    <w:multiLevelType w:val="hybridMultilevel"/>
    <w:tmpl w:val="2E2EF2F6"/>
    <w:lvl w:ilvl="0" w:tplc="DFEA9D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004700"/>
    <w:multiLevelType w:val="hybridMultilevel"/>
    <w:tmpl w:val="B8F07278"/>
    <w:lvl w:ilvl="0" w:tplc="5E9CED56"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502963">
    <w:abstractNumId w:val="1"/>
  </w:num>
  <w:num w:numId="2" w16cid:durableId="2121874851">
    <w:abstractNumId w:val="2"/>
  </w:num>
  <w:num w:numId="3" w16cid:durableId="323509527">
    <w:abstractNumId w:val="6"/>
  </w:num>
  <w:num w:numId="4" w16cid:durableId="1115710508">
    <w:abstractNumId w:val="7"/>
  </w:num>
  <w:num w:numId="5" w16cid:durableId="1289897810">
    <w:abstractNumId w:val="4"/>
  </w:num>
  <w:num w:numId="6" w16cid:durableId="99223250">
    <w:abstractNumId w:val="5"/>
  </w:num>
  <w:num w:numId="7" w16cid:durableId="1639339968">
    <w:abstractNumId w:val="0"/>
  </w:num>
  <w:num w:numId="8" w16cid:durableId="17216349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9B7F987-CB4A-4591-B144-1CAA9853B0C3}"/>
    <w:docVar w:name="dgnword-eventsink" w:val="42148957040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wpapp72pvasepf29xw05uzppapsz9sxt9&quot;&gt;Joann Keys References&lt;record-ids&gt;&lt;item&gt;1&lt;/item&gt;&lt;item&gt;10&lt;/item&gt;&lt;item&gt;15&lt;/item&gt;&lt;item&gt;16&lt;/item&gt;&lt;item&gt;17&lt;/item&gt;&lt;item&gt;18&lt;/item&gt;&lt;item&gt;20&lt;/item&gt;&lt;item&gt;21&lt;/item&gt;&lt;item&gt;22&lt;/item&gt;&lt;item&gt;23&lt;/item&gt;&lt;item&gt;24&lt;/item&gt;&lt;item&gt;2940&lt;/item&gt;&lt;item&gt;2941&lt;/item&gt;&lt;item&gt;2942&lt;/item&gt;&lt;item&gt;2944&lt;/item&gt;&lt;item&gt;2946&lt;/item&gt;&lt;item&gt;2948&lt;/item&gt;&lt;item&gt;2952&lt;/item&gt;&lt;item&gt;3027&lt;/item&gt;&lt;item&gt;3028&lt;/item&gt;&lt;item&gt;3030&lt;/item&gt;&lt;item&gt;3031&lt;/item&gt;&lt;/record-ids&gt;&lt;/item&gt;&lt;/Libraries&gt;"/>
  </w:docVars>
  <w:rsids>
    <w:rsidRoot w:val="00404A47"/>
    <w:rsid w:val="00001254"/>
    <w:rsid w:val="000033C8"/>
    <w:rsid w:val="00010571"/>
    <w:rsid w:val="0001189B"/>
    <w:rsid w:val="00012500"/>
    <w:rsid w:val="0001282A"/>
    <w:rsid w:val="0001659A"/>
    <w:rsid w:val="00026A81"/>
    <w:rsid w:val="00030A82"/>
    <w:rsid w:val="00030B58"/>
    <w:rsid w:val="00030B82"/>
    <w:rsid w:val="00031967"/>
    <w:rsid w:val="00031AF0"/>
    <w:rsid w:val="0003399E"/>
    <w:rsid w:val="00033CF7"/>
    <w:rsid w:val="000369ED"/>
    <w:rsid w:val="00050334"/>
    <w:rsid w:val="000505A1"/>
    <w:rsid w:val="000541A5"/>
    <w:rsid w:val="0005436C"/>
    <w:rsid w:val="00057269"/>
    <w:rsid w:val="00064920"/>
    <w:rsid w:val="000671B0"/>
    <w:rsid w:val="000727DC"/>
    <w:rsid w:val="00073D9B"/>
    <w:rsid w:val="00081408"/>
    <w:rsid w:val="00081C54"/>
    <w:rsid w:val="00082159"/>
    <w:rsid w:val="00084463"/>
    <w:rsid w:val="00084DE9"/>
    <w:rsid w:val="00091107"/>
    <w:rsid w:val="000A09DA"/>
    <w:rsid w:val="000A3401"/>
    <w:rsid w:val="000A4BBD"/>
    <w:rsid w:val="000A6AB4"/>
    <w:rsid w:val="000B1873"/>
    <w:rsid w:val="000B6EF7"/>
    <w:rsid w:val="000C59D1"/>
    <w:rsid w:val="000C7B31"/>
    <w:rsid w:val="000D1BC4"/>
    <w:rsid w:val="000D25F3"/>
    <w:rsid w:val="000D4C7D"/>
    <w:rsid w:val="000D5F2B"/>
    <w:rsid w:val="000D6EF1"/>
    <w:rsid w:val="000E04E9"/>
    <w:rsid w:val="000E2E44"/>
    <w:rsid w:val="000F0DD9"/>
    <w:rsid w:val="000F11A0"/>
    <w:rsid w:val="000F3577"/>
    <w:rsid w:val="000F377D"/>
    <w:rsid w:val="000F4B29"/>
    <w:rsid w:val="000F6AC6"/>
    <w:rsid w:val="000F7706"/>
    <w:rsid w:val="00100525"/>
    <w:rsid w:val="00103678"/>
    <w:rsid w:val="001052EF"/>
    <w:rsid w:val="00106FBF"/>
    <w:rsid w:val="00113A34"/>
    <w:rsid w:val="00114344"/>
    <w:rsid w:val="001156EF"/>
    <w:rsid w:val="00116555"/>
    <w:rsid w:val="001165FB"/>
    <w:rsid w:val="00121077"/>
    <w:rsid w:val="00121FE2"/>
    <w:rsid w:val="00140952"/>
    <w:rsid w:val="00141D1A"/>
    <w:rsid w:val="00150B42"/>
    <w:rsid w:val="00152AC5"/>
    <w:rsid w:val="00152E7C"/>
    <w:rsid w:val="001578F1"/>
    <w:rsid w:val="00166574"/>
    <w:rsid w:val="00171561"/>
    <w:rsid w:val="00174837"/>
    <w:rsid w:val="00175CCA"/>
    <w:rsid w:val="00186ED1"/>
    <w:rsid w:val="001913AD"/>
    <w:rsid w:val="00192D91"/>
    <w:rsid w:val="001A67F5"/>
    <w:rsid w:val="001B1140"/>
    <w:rsid w:val="001B15F9"/>
    <w:rsid w:val="001B5151"/>
    <w:rsid w:val="001B5EE7"/>
    <w:rsid w:val="001B6582"/>
    <w:rsid w:val="001C0E8C"/>
    <w:rsid w:val="001C15DC"/>
    <w:rsid w:val="001C1679"/>
    <w:rsid w:val="001C3BB5"/>
    <w:rsid w:val="001C7D20"/>
    <w:rsid w:val="001D3604"/>
    <w:rsid w:val="001D674A"/>
    <w:rsid w:val="001E24DD"/>
    <w:rsid w:val="001E27EE"/>
    <w:rsid w:val="001E5BE8"/>
    <w:rsid w:val="001F1C13"/>
    <w:rsid w:val="001F4D3D"/>
    <w:rsid w:val="001F62AC"/>
    <w:rsid w:val="0020351C"/>
    <w:rsid w:val="00204289"/>
    <w:rsid w:val="002132CC"/>
    <w:rsid w:val="002159C6"/>
    <w:rsid w:val="00221461"/>
    <w:rsid w:val="00222A84"/>
    <w:rsid w:val="00223EEF"/>
    <w:rsid w:val="00226E31"/>
    <w:rsid w:val="00226E48"/>
    <w:rsid w:val="00236478"/>
    <w:rsid w:val="00241245"/>
    <w:rsid w:val="002474F9"/>
    <w:rsid w:val="002506F8"/>
    <w:rsid w:val="0025577A"/>
    <w:rsid w:val="00255B01"/>
    <w:rsid w:val="00261C18"/>
    <w:rsid w:val="00262501"/>
    <w:rsid w:val="002642BC"/>
    <w:rsid w:val="00266B46"/>
    <w:rsid w:val="00266D9C"/>
    <w:rsid w:val="00267C96"/>
    <w:rsid w:val="002726B1"/>
    <w:rsid w:val="002827E2"/>
    <w:rsid w:val="00282AD0"/>
    <w:rsid w:val="002857AC"/>
    <w:rsid w:val="00287348"/>
    <w:rsid w:val="00287587"/>
    <w:rsid w:val="00293138"/>
    <w:rsid w:val="002932FF"/>
    <w:rsid w:val="00293969"/>
    <w:rsid w:val="002A0E66"/>
    <w:rsid w:val="002A4BB9"/>
    <w:rsid w:val="002A52D9"/>
    <w:rsid w:val="002A6093"/>
    <w:rsid w:val="002A6D7C"/>
    <w:rsid w:val="002B26F9"/>
    <w:rsid w:val="002C1E51"/>
    <w:rsid w:val="002C49A2"/>
    <w:rsid w:val="002C5DB5"/>
    <w:rsid w:val="002D35E1"/>
    <w:rsid w:val="002D7F14"/>
    <w:rsid w:val="002E286F"/>
    <w:rsid w:val="002E5010"/>
    <w:rsid w:val="002E64C7"/>
    <w:rsid w:val="002E6E4B"/>
    <w:rsid w:val="002F02B9"/>
    <w:rsid w:val="002F18E6"/>
    <w:rsid w:val="002F48F9"/>
    <w:rsid w:val="002F691B"/>
    <w:rsid w:val="0030007E"/>
    <w:rsid w:val="0030657E"/>
    <w:rsid w:val="00311EEC"/>
    <w:rsid w:val="00314230"/>
    <w:rsid w:val="00314430"/>
    <w:rsid w:val="00316299"/>
    <w:rsid w:val="00317E44"/>
    <w:rsid w:val="00333148"/>
    <w:rsid w:val="0033467D"/>
    <w:rsid w:val="0034139E"/>
    <w:rsid w:val="00343D29"/>
    <w:rsid w:val="0034487B"/>
    <w:rsid w:val="00345073"/>
    <w:rsid w:val="003465D4"/>
    <w:rsid w:val="00347203"/>
    <w:rsid w:val="00353DC6"/>
    <w:rsid w:val="003603B9"/>
    <w:rsid w:val="00363DF4"/>
    <w:rsid w:val="00370A90"/>
    <w:rsid w:val="00372B34"/>
    <w:rsid w:val="00373B67"/>
    <w:rsid w:val="00373D8D"/>
    <w:rsid w:val="00377E6F"/>
    <w:rsid w:val="0038351E"/>
    <w:rsid w:val="00383D23"/>
    <w:rsid w:val="00386193"/>
    <w:rsid w:val="003916AE"/>
    <w:rsid w:val="00393329"/>
    <w:rsid w:val="00394212"/>
    <w:rsid w:val="00394843"/>
    <w:rsid w:val="00396CA2"/>
    <w:rsid w:val="0039727B"/>
    <w:rsid w:val="003A347A"/>
    <w:rsid w:val="003A6328"/>
    <w:rsid w:val="003A7826"/>
    <w:rsid w:val="003B0944"/>
    <w:rsid w:val="003B2C13"/>
    <w:rsid w:val="003B4AEA"/>
    <w:rsid w:val="003B58B0"/>
    <w:rsid w:val="003C1124"/>
    <w:rsid w:val="003C4105"/>
    <w:rsid w:val="003C52E6"/>
    <w:rsid w:val="003D0D7A"/>
    <w:rsid w:val="003D229B"/>
    <w:rsid w:val="003D24DA"/>
    <w:rsid w:val="003D3D7D"/>
    <w:rsid w:val="003D474F"/>
    <w:rsid w:val="003D53D0"/>
    <w:rsid w:val="003D74CE"/>
    <w:rsid w:val="003E2ADD"/>
    <w:rsid w:val="003E3B2B"/>
    <w:rsid w:val="003E3EC7"/>
    <w:rsid w:val="003E412C"/>
    <w:rsid w:val="003E43B9"/>
    <w:rsid w:val="003F173A"/>
    <w:rsid w:val="003F2A07"/>
    <w:rsid w:val="003F5D7B"/>
    <w:rsid w:val="00402862"/>
    <w:rsid w:val="00403FF7"/>
    <w:rsid w:val="00404A47"/>
    <w:rsid w:val="004134E6"/>
    <w:rsid w:val="004136A9"/>
    <w:rsid w:val="0043124F"/>
    <w:rsid w:val="00434E85"/>
    <w:rsid w:val="00441808"/>
    <w:rsid w:val="004442E5"/>
    <w:rsid w:val="004534A3"/>
    <w:rsid w:val="004568F5"/>
    <w:rsid w:val="00457159"/>
    <w:rsid w:val="004624C2"/>
    <w:rsid w:val="0046407D"/>
    <w:rsid w:val="00473EDB"/>
    <w:rsid w:val="004745F7"/>
    <w:rsid w:val="00477665"/>
    <w:rsid w:val="00495F6D"/>
    <w:rsid w:val="004A131F"/>
    <w:rsid w:val="004A15D9"/>
    <w:rsid w:val="004A4136"/>
    <w:rsid w:val="004A4780"/>
    <w:rsid w:val="004B0092"/>
    <w:rsid w:val="004B04D9"/>
    <w:rsid w:val="004B21B5"/>
    <w:rsid w:val="004B2D0B"/>
    <w:rsid w:val="004B6DD5"/>
    <w:rsid w:val="004C0874"/>
    <w:rsid w:val="004C0D85"/>
    <w:rsid w:val="004C1919"/>
    <w:rsid w:val="004C5821"/>
    <w:rsid w:val="004E5A19"/>
    <w:rsid w:val="004F2490"/>
    <w:rsid w:val="004F2711"/>
    <w:rsid w:val="004F7E74"/>
    <w:rsid w:val="004F7E75"/>
    <w:rsid w:val="005077C5"/>
    <w:rsid w:val="005108A7"/>
    <w:rsid w:val="005138F3"/>
    <w:rsid w:val="005145BA"/>
    <w:rsid w:val="005149C6"/>
    <w:rsid w:val="00515FA6"/>
    <w:rsid w:val="00517C3D"/>
    <w:rsid w:val="00527EE0"/>
    <w:rsid w:val="00531A6C"/>
    <w:rsid w:val="00532776"/>
    <w:rsid w:val="00533E4D"/>
    <w:rsid w:val="00536DF4"/>
    <w:rsid w:val="00540151"/>
    <w:rsid w:val="005415C3"/>
    <w:rsid w:val="00541BF8"/>
    <w:rsid w:val="005435AC"/>
    <w:rsid w:val="0054643E"/>
    <w:rsid w:val="00546AA0"/>
    <w:rsid w:val="005525D3"/>
    <w:rsid w:val="00554108"/>
    <w:rsid w:val="00561785"/>
    <w:rsid w:val="0056508B"/>
    <w:rsid w:val="00565ABA"/>
    <w:rsid w:val="00566DE9"/>
    <w:rsid w:val="00566FB2"/>
    <w:rsid w:val="005701F0"/>
    <w:rsid w:val="00571846"/>
    <w:rsid w:val="00571A8F"/>
    <w:rsid w:val="005746AF"/>
    <w:rsid w:val="00575EF7"/>
    <w:rsid w:val="005772BB"/>
    <w:rsid w:val="005776D6"/>
    <w:rsid w:val="00590087"/>
    <w:rsid w:val="00592BAA"/>
    <w:rsid w:val="00594BDF"/>
    <w:rsid w:val="0059523E"/>
    <w:rsid w:val="005970FE"/>
    <w:rsid w:val="005A2386"/>
    <w:rsid w:val="005A3872"/>
    <w:rsid w:val="005A455D"/>
    <w:rsid w:val="005A4920"/>
    <w:rsid w:val="005B2931"/>
    <w:rsid w:val="005B740A"/>
    <w:rsid w:val="005C77D4"/>
    <w:rsid w:val="005D0D2D"/>
    <w:rsid w:val="005D25AB"/>
    <w:rsid w:val="005D358B"/>
    <w:rsid w:val="005D63B6"/>
    <w:rsid w:val="005D69DA"/>
    <w:rsid w:val="005E48C1"/>
    <w:rsid w:val="005E676A"/>
    <w:rsid w:val="005F04AB"/>
    <w:rsid w:val="005F09B1"/>
    <w:rsid w:val="005F0CD5"/>
    <w:rsid w:val="005F214B"/>
    <w:rsid w:val="005F4F41"/>
    <w:rsid w:val="005F659F"/>
    <w:rsid w:val="00600B14"/>
    <w:rsid w:val="0060122E"/>
    <w:rsid w:val="006066DE"/>
    <w:rsid w:val="0060726E"/>
    <w:rsid w:val="00611ECD"/>
    <w:rsid w:val="00612581"/>
    <w:rsid w:val="00614683"/>
    <w:rsid w:val="0061584B"/>
    <w:rsid w:val="00620034"/>
    <w:rsid w:val="00622B7C"/>
    <w:rsid w:val="0062339A"/>
    <w:rsid w:val="006236A8"/>
    <w:rsid w:val="00624579"/>
    <w:rsid w:val="00624A9D"/>
    <w:rsid w:val="00636871"/>
    <w:rsid w:val="0064374F"/>
    <w:rsid w:val="00645ABC"/>
    <w:rsid w:val="0065720E"/>
    <w:rsid w:val="0066379C"/>
    <w:rsid w:val="0066661B"/>
    <w:rsid w:val="00682401"/>
    <w:rsid w:val="00682C8E"/>
    <w:rsid w:val="00683244"/>
    <w:rsid w:val="00692930"/>
    <w:rsid w:val="00692C57"/>
    <w:rsid w:val="00693671"/>
    <w:rsid w:val="0069505D"/>
    <w:rsid w:val="0069527E"/>
    <w:rsid w:val="00695D17"/>
    <w:rsid w:val="006A2F0F"/>
    <w:rsid w:val="006A75B2"/>
    <w:rsid w:val="006A7F26"/>
    <w:rsid w:val="006B0CB1"/>
    <w:rsid w:val="006B18A3"/>
    <w:rsid w:val="006B18F9"/>
    <w:rsid w:val="006B67F6"/>
    <w:rsid w:val="006C0867"/>
    <w:rsid w:val="006C08A8"/>
    <w:rsid w:val="006C19EB"/>
    <w:rsid w:val="006C25AD"/>
    <w:rsid w:val="006C3CE7"/>
    <w:rsid w:val="006C4E25"/>
    <w:rsid w:val="006C6AA3"/>
    <w:rsid w:val="006C7FCB"/>
    <w:rsid w:val="006D0776"/>
    <w:rsid w:val="006D0EE4"/>
    <w:rsid w:val="006D6A7B"/>
    <w:rsid w:val="006E2537"/>
    <w:rsid w:val="006E2BB5"/>
    <w:rsid w:val="006E6966"/>
    <w:rsid w:val="006E7240"/>
    <w:rsid w:val="006F2402"/>
    <w:rsid w:val="006F44F6"/>
    <w:rsid w:val="006F7268"/>
    <w:rsid w:val="0070072F"/>
    <w:rsid w:val="00700B47"/>
    <w:rsid w:val="00701B7E"/>
    <w:rsid w:val="00705C0F"/>
    <w:rsid w:val="00706058"/>
    <w:rsid w:val="00706380"/>
    <w:rsid w:val="007121E3"/>
    <w:rsid w:val="007138A6"/>
    <w:rsid w:val="00720D1F"/>
    <w:rsid w:val="007217A5"/>
    <w:rsid w:val="00721D31"/>
    <w:rsid w:val="007379DA"/>
    <w:rsid w:val="007410FD"/>
    <w:rsid w:val="00745DB8"/>
    <w:rsid w:val="007512AD"/>
    <w:rsid w:val="0075450A"/>
    <w:rsid w:val="00757C80"/>
    <w:rsid w:val="007601F4"/>
    <w:rsid w:val="00761EF9"/>
    <w:rsid w:val="00764947"/>
    <w:rsid w:val="00767AFA"/>
    <w:rsid w:val="007743F8"/>
    <w:rsid w:val="00775DC6"/>
    <w:rsid w:val="00780623"/>
    <w:rsid w:val="00784DAD"/>
    <w:rsid w:val="007903B8"/>
    <w:rsid w:val="007951D6"/>
    <w:rsid w:val="007977DB"/>
    <w:rsid w:val="007A0824"/>
    <w:rsid w:val="007A1049"/>
    <w:rsid w:val="007A25FC"/>
    <w:rsid w:val="007B2328"/>
    <w:rsid w:val="007B3936"/>
    <w:rsid w:val="007B4798"/>
    <w:rsid w:val="007C09E8"/>
    <w:rsid w:val="007C33AA"/>
    <w:rsid w:val="007C436F"/>
    <w:rsid w:val="007C6A5D"/>
    <w:rsid w:val="007C6ACB"/>
    <w:rsid w:val="007C7D18"/>
    <w:rsid w:val="007D02B9"/>
    <w:rsid w:val="007D1952"/>
    <w:rsid w:val="007D6210"/>
    <w:rsid w:val="007D6227"/>
    <w:rsid w:val="007E299A"/>
    <w:rsid w:val="007E2A90"/>
    <w:rsid w:val="007E4E2C"/>
    <w:rsid w:val="007E5F16"/>
    <w:rsid w:val="007F5E55"/>
    <w:rsid w:val="0080193C"/>
    <w:rsid w:val="00803083"/>
    <w:rsid w:val="008035DC"/>
    <w:rsid w:val="00805E3E"/>
    <w:rsid w:val="0080711F"/>
    <w:rsid w:val="008114A6"/>
    <w:rsid w:val="008117C9"/>
    <w:rsid w:val="00813031"/>
    <w:rsid w:val="00816708"/>
    <w:rsid w:val="00816A87"/>
    <w:rsid w:val="00823074"/>
    <w:rsid w:val="00826E21"/>
    <w:rsid w:val="008338C6"/>
    <w:rsid w:val="00837640"/>
    <w:rsid w:val="00842937"/>
    <w:rsid w:val="00843345"/>
    <w:rsid w:val="008436CF"/>
    <w:rsid w:val="0084608F"/>
    <w:rsid w:val="00847155"/>
    <w:rsid w:val="00852581"/>
    <w:rsid w:val="0085766A"/>
    <w:rsid w:val="00861E1C"/>
    <w:rsid w:val="00862B98"/>
    <w:rsid w:val="00862C38"/>
    <w:rsid w:val="0086359C"/>
    <w:rsid w:val="00866058"/>
    <w:rsid w:val="00867FCB"/>
    <w:rsid w:val="00871619"/>
    <w:rsid w:val="00873171"/>
    <w:rsid w:val="00875E42"/>
    <w:rsid w:val="008802D3"/>
    <w:rsid w:val="0088279A"/>
    <w:rsid w:val="00883D1E"/>
    <w:rsid w:val="00886246"/>
    <w:rsid w:val="00887858"/>
    <w:rsid w:val="008A00AF"/>
    <w:rsid w:val="008A36F3"/>
    <w:rsid w:val="008A4D9E"/>
    <w:rsid w:val="008A71E1"/>
    <w:rsid w:val="008C317D"/>
    <w:rsid w:val="008C3CF4"/>
    <w:rsid w:val="008C4501"/>
    <w:rsid w:val="008C4C76"/>
    <w:rsid w:val="008D1864"/>
    <w:rsid w:val="008D47E6"/>
    <w:rsid w:val="008D55E3"/>
    <w:rsid w:val="008E0D6A"/>
    <w:rsid w:val="008E12BD"/>
    <w:rsid w:val="008E2B92"/>
    <w:rsid w:val="008E6BCF"/>
    <w:rsid w:val="008F0114"/>
    <w:rsid w:val="008F1ACD"/>
    <w:rsid w:val="008F2D06"/>
    <w:rsid w:val="008F325F"/>
    <w:rsid w:val="008F6D3A"/>
    <w:rsid w:val="008F6FC7"/>
    <w:rsid w:val="008F79F3"/>
    <w:rsid w:val="00900307"/>
    <w:rsid w:val="009003D4"/>
    <w:rsid w:val="00900A05"/>
    <w:rsid w:val="009029CA"/>
    <w:rsid w:val="0090596F"/>
    <w:rsid w:val="00907803"/>
    <w:rsid w:val="009136A5"/>
    <w:rsid w:val="00920125"/>
    <w:rsid w:val="00920DC4"/>
    <w:rsid w:val="009232A7"/>
    <w:rsid w:val="00934974"/>
    <w:rsid w:val="00943758"/>
    <w:rsid w:val="00944277"/>
    <w:rsid w:val="00946123"/>
    <w:rsid w:val="00947EF2"/>
    <w:rsid w:val="00962D73"/>
    <w:rsid w:val="00967C19"/>
    <w:rsid w:val="00970FA3"/>
    <w:rsid w:val="00976936"/>
    <w:rsid w:val="00983425"/>
    <w:rsid w:val="009853A8"/>
    <w:rsid w:val="0098671F"/>
    <w:rsid w:val="009870AF"/>
    <w:rsid w:val="009874BC"/>
    <w:rsid w:val="00993B09"/>
    <w:rsid w:val="00994465"/>
    <w:rsid w:val="00995BCB"/>
    <w:rsid w:val="00996964"/>
    <w:rsid w:val="00997B7D"/>
    <w:rsid w:val="009A15E1"/>
    <w:rsid w:val="009A16F6"/>
    <w:rsid w:val="009A4000"/>
    <w:rsid w:val="009B42FE"/>
    <w:rsid w:val="009B6E03"/>
    <w:rsid w:val="009B6FD2"/>
    <w:rsid w:val="009C5819"/>
    <w:rsid w:val="009C7044"/>
    <w:rsid w:val="009C7DDD"/>
    <w:rsid w:val="009D65D9"/>
    <w:rsid w:val="009D6DD0"/>
    <w:rsid w:val="009E1DF6"/>
    <w:rsid w:val="009E2A44"/>
    <w:rsid w:val="009E2BC2"/>
    <w:rsid w:val="009E3E1C"/>
    <w:rsid w:val="009F24E2"/>
    <w:rsid w:val="009F364C"/>
    <w:rsid w:val="00A00521"/>
    <w:rsid w:val="00A047CB"/>
    <w:rsid w:val="00A13ED1"/>
    <w:rsid w:val="00A14B20"/>
    <w:rsid w:val="00A172A6"/>
    <w:rsid w:val="00A23B10"/>
    <w:rsid w:val="00A243A9"/>
    <w:rsid w:val="00A2590C"/>
    <w:rsid w:val="00A25CD6"/>
    <w:rsid w:val="00A30EC2"/>
    <w:rsid w:val="00A3324A"/>
    <w:rsid w:val="00A36A15"/>
    <w:rsid w:val="00A42830"/>
    <w:rsid w:val="00A528B1"/>
    <w:rsid w:val="00A52AF6"/>
    <w:rsid w:val="00A57045"/>
    <w:rsid w:val="00A573B0"/>
    <w:rsid w:val="00A66C6B"/>
    <w:rsid w:val="00A754F2"/>
    <w:rsid w:val="00A82C59"/>
    <w:rsid w:val="00A845C0"/>
    <w:rsid w:val="00A84CE0"/>
    <w:rsid w:val="00A84E69"/>
    <w:rsid w:val="00A86879"/>
    <w:rsid w:val="00A94559"/>
    <w:rsid w:val="00A957F4"/>
    <w:rsid w:val="00A95D87"/>
    <w:rsid w:val="00A95F90"/>
    <w:rsid w:val="00A962E2"/>
    <w:rsid w:val="00AB4A26"/>
    <w:rsid w:val="00AB6DC9"/>
    <w:rsid w:val="00AB6E4D"/>
    <w:rsid w:val="00AB6F96"/>
    <w:rsid w:val="00AB7D7D"/>
    <w:rsid w:val="00AC00E4"/>
    <w:rsid w:val="00AC1796"/>
    <w:rsid w:val="00AD1B18"/>
    <w:rsid w:val="00AD3255"/>
    <w:rsid w:val="00AD3727"/>
    <w:rsid w:val="00AD414B"/>
    <w:rsid w:val="00AD75DB"/>
    <w:rsid w:val="00AE3E92"/>
    <w:rsid w:val="00AE4833"/>
    <w:rsid w:val="00AF0C3D"/>
    <w:rsid w:val="00AF2A15"/>
    <w:rsid w:val="00B03B21"/>
    <w:rsid w:val="00B136DB"/>
    <w:rsid w:val="00B1577D"/>
    <w:rsid w:val="00B17307"/>
    <w:rsid w:val="00B24DCE"/>
    <w:rsid w:val="00B25A4E"/>
    <w:rsid w:val="00B2614B"/>
    <w:rsid w:val="00B33E28"/>
    <w:rsid w:val="00B34408"/>
    <w:rsid w:val="00B3506F"/>
    <w:rsid w:val="00B37E27"/>
    <w:rsid w:val="00B44EEB"/>
    <w:rsid w:val="00B455DC"/>
    <w:rsid w:val="00B513C6"/>
    <w:rsid w:val="00B52E31"/>
    <w:rsid w:val="00B53044"/>
    <w:rsid w:val="00B5321A"/>
    <w:rsid w:val="00B532DA"/>
    <w:rsid w:val="00B546B0"/>
    <w:rsid w:val="00B62A9A"/>
    <w:rsid w:val="00B67587"/>
    <w:rsid w:val="00B757BA"/>
    <w:rsid w:val="00B75884"/>
    <w:rsid w:val="00B77342"/>
    <w:rsid w:val="00B774C7"/>
    <w:rsid w:val="00B812F2"/>
    <w:rsid w:val="00B850AB"/>
    <w:rsid w:val="00B860EA"/>
    <w:rsid w:val="00B9745F"/>
    <w:rsid w:val="00BA19D6"/>
    <w:rsid w:val="00BA3B3E"/>
    <w:rsid w:val="00BA6BFE"/>
    <w:rsid w:val="00BA6D50"/>
    <w:rsid w:val="00BB7B4B"/>
    <w:rsid w:val="00BC0633"/>
    <w:rsid w:val="00BC7730"/>
    <w:rsid w:val="00BD2866"/>
    <w:rsid w:val="00BD6518"/>
    <w:rsid w:val="00BE249A"/>
    <w:rsid w:val="00BE375A"/>
    <w:rsid w:val="00BE44AD"/>
    <w:rsid w:val="00BE480B"/>
    <w:rsid w:val="00BF5E44"/>
    <w:rsid w:val="00C01764"/>
    <w:rsid w:val="00C05AD0"/>
    <w:rsid w:val="00C06C1A"/>
    <w:rsid w:val="00C07A60"/>
    <w:rsid w:val="00C104A0"/>
    <w:rsid w:val="00C112E3"/>
    <w:rsid w:val="00C12DF8"/>
    <w:rsid w:val="00C16452"/>
    <w:rsid w:val="00C167A3"/>
    <w:rsid w:val="00C20D4C"/>
    <w:rsid w:val="00C32D81"/>
    <w:rsid w:val="00C334E5"/>
    <w:rsid w:val="00C35EDA"/>
    <w:rsid w:val="00C37CBE"/>
    <w:rsid w:val="00C37DBC"/>
    <w:rsid w:val="00C50E91"/>
    <w:rsid w:val="00C52145"/>
    <w:rsid w:val="00C615DC"/>
    <w:rsid w:val="00C65211"/>
    <w:rsid w:val="00C65D6D"/>
    <w:rsid w:val="00C73CB3"/>
    <w:rsid w:val="00C76E65"/>
    <w:rsid w:val="00C81B15"/>
    <w:rsid w:val="00C85E8D"/>
    <w:rsid w:val="00C90001"/>
    <w:rsid w:val="00C9172B"/>
    <w:rsid w:val="00C96E1D"/>
    <w:rsid w:val="00C973A2"/>
    <w:rsid w:val="00C97A4D"/>
    <w:rsid w:val="00C97B7C"/>
    <w:rsid w:val="00C97E93"/>
    <w:rsid w:val="00CA056A"/>
    <w:rsid w:val="00CA0664"/>
    <w:rsid w:val="00CA09C7"/>
    <w:rsid w:val="00CA229D"/>
    <w:rsid w:val="00CA3AB8"/>
    <w:rsid w:val="00CA4A36"/>
    <w:rsid w:val="00CA699D"/>
    <w:rsid w:val="00CB00E8"/>
    <w:rsid w:val="00CB3373"/>
    <w:rsid w:val="00CC0CC6"/>
    <w:rsid w:val="00CC2911"/>
    <w:rsid w:val="00CD233A"/>
    <w:rsid w:val="00CD4B17"/>
    <w:rsid w:val="00CD56F8"/>
    <w:rsid w:val="00CE043A"/>
    <w:rsid w:val="00CE3018"/>
    <w:rsid w:val="00CE6E39"/>
    <w:rsid w:val="00CF077C"/>
    <w:rsid w:val="00CF734E"/>
    <w:rsid w:val="00D11573"/>
    <w:rsid w:val="00D132C7"/>
    <w:rsid w:val="00D17B2D"/>
    <w:rsid w:val="00D20307"/>
    <w:rsid w:val="00D20E2F"/>
    <w:rsid w:val="00D236C5"/>
    <w:rsid w:val="00D24A08"/>
    <w:rsid w:val="00D31712"/>
    <w:rsid w:val="00D34EBB"/>
    <w:rsid w:val="00D361E1"/>
    <w:rsid w:val="00D36D4B"/>
    <w:rsid w:val="00D40326"/>
    <w:rsid w:val="00D43FCE"/>
    <w:rsid w:val="00D50CF9"/>
    <w:rsid w:val="00D668D4"/>
    <w:rsid w:val="00D71E76"/>
    <w:rsid w:val="00D74A0D"/>
    <w:rsid w:val="00D74F2F"/>
    <w:rsid w:val="00D80D12"/>
    <w:rsid w:val="00D84158"/>
    <w:rsid w:val="00D87A7B"/>
    <w:rsid w:val="00D93B0E"/>
    <w:rsid w:val="00DB2037"/>
    <w:rsid w:val="00DB3467"/>
    <w:rsid w:val="00DB398E"/>
    <w:rsid w:val="00DB6CB2"/>
    <w:rsid w:val="00DC438B"/>
    <w:rsid w:val="00DC6B39"/>
    <w:rsid w:val="00DC77CC"/>
    <w:rsid w:val="00DD5D61"/>
    <w:rsid w:val="00DD6AF1"/>
    <w:rsid w:val="00DD6B7C"/>
    <w:rsid w:val="00DD7432"/>
    <w:rsid w:val="00DE1212"/>
    <w:rsid w:val="00DE1404"/>
    <w:rsid w:val="00DE23BF"/>
    <w:rsid w:val="00DE49DE"/>
    <w:rsid w:val="00DF0516"/>
    <w:rsid w:val="00DF3B1D"/>
    <w:rsid w:val="00DF7239"/>
    <w:rsid w:val="00E0337B"/>
    <w:rsid w:val="00E03586"/>
    <w:rsid w:val="00E042BE"/>
    <w:rsid w:val="00E05453"/>
    <w:rsid w:val="00E0692E"/>
    <w:rsid w:val="00E10D1A"/>
    <w:rsid w:val="00E16876"/>
    <w:rsid w:val="00E21E14"/>
    <w:rsid w:val="00E2671A"/>
    <w:rsid w:val="00E31443"/>
    <w:rsid w:val="00E34C83"/>
    <w:rsid w:val="00E35140"/>
    <w:rsid w:val="00E362E5"/>
    <w:rsid w:val="00E37C01"/>
    <w:rsid w:val="00E40917"/>
    <w:rsid w:val="00E41A6A"/>
    <w:rsid w:val="00E441FF"/>
    <w:rsid w:val="00E50300"/>
    <w:rsid w:val="00E512AD"/>
    <w:rsid w:val="00E5166A"/>
    <w:rsid w:val="00E5771F"/>
    <w:rsid w:val="00E600D6"/>
    <w:rsid w:val="00E6234E"/>
    <w:rsid w:val="00E629EE"/>
    <w:rsid w:val="00E63267"/>
    <w:rsid w:val="00E67BF0"/>
    <w:rsid w:val="00E7004E"/>
    <w:rsid w:val="00E70CDF"/>
    <w:rsid w:val="00E86E3B"/>
    <w:rsid w:val="00E93E89"/>
    <w:rsid w:val="00E966CA"/>
    <w:rsid w:val="00EA09B4"/>
    <w:rsid w:val="00EA5023"/>
    <w:rsid w:val="00EB0055"/>
    <w:rsid w:val="00EB0B11"/>
    <w:rsid w:val="00EB129A"/>
    <w:rsid w:val="00EB1C2C"/>
    <w:rsid w:val="00EB6928"/>
    <w:rsid w:val="00EC19A0"/>
    <w:rsid w:val="00EC4E61"/>
    <w:rsid w:val="00EC5426"/>
    <w:rsid w:val="00ED1160"/>
    <w:rsid w:val="00ED14C8"/>
    <w:rsid w:val="00ED192D"/>
    <w:rsid w:val="00ED2FF3"/>
    <w:rsid w:val="00ED6677"/>
    <w:rsid w:val="00ED7377"/>
    <w:rsid w:val="00ED7BCE"/>
    <w:rsid w:val="00EE496D"/>
    <w:rsid w:val="00EE5E20"/>
    <w:rsid w:val="00EF580F"/>
    <w:rsid w:val="00F024D7"/>
    <w:rsid w:val="00F027B9"/>
    <w:rsid w:val="00F074DD"/>
    <w:rsid w:val="00F11946"/>
    <w:rsid w:val="00F157F0"/>
    <w:rsid w:val="00F22522"/>
    <w:rsid w:val="00F23546"/>
    <w:rsid w:val="00F2461D"/>
    <w:rsid w:val="00F24FF1"/>
    <w:rsid w:val="00F27A2E"/>
    <w:rsid w:val="00F318C9"/>
    <w:rsid w:val="00F31E1A"/>
    <w:rsid w:val="00F35B47"/>
    <w:rsid w:val="00F410B4"/>
    <w:rsid w:val="00F4399E"/>
    <w:rsid w:val="00F43E28"/>
    <w:rsid w:val="00F44499"/>
    <w:rsid w:val="00F448B1"/>
    <w:rsid w:val="00F4782D"/>
    <w:rsid w:val="00F50E31"/>
    <w:rsid w:val="00F54BBF"/>
    <w:rsid w:val="00F563C3"/>
    <w:rsid w:val="00F57322"/>
    <w:rsid w:val="00F625AD"/>
    <w:rsid w:val="00F66C23"/>
    <w:rsid w:val="00F66E54"/>
    <w:rsid w:val="00F67E8C"/>
    <w:rsid w:val="00F7174B"/>
    <w:rsid w:val="00F72473"/>
    <w:rsid w:val="00F72854"/>
    <w:rsid w:val="00F73D84"/>
    <w:rsid w:val="00F93D52"/>
    <w:rsid w:val="00FA0756"/>
    <w:rsid w:val="00FA0C64"/>
    <w:rsid w:val="00FA26D9"/>
    <w:rsid w:val="00FA5CFC"/>
    <w:rsid w:val="00FA7E2A"/>
    <w:rsid w:val="00FB7F98"/>
    <w:rsid w:val="00FC0E3A"/>
    <w:rsid w:val="00FC79FD"/>
    <w:rsid w:val="00FD195D"/>
    <w:rsid w:val="00FD1A59"/>
    <w:rsid w:val="00FD4808"/>
    <w:rsid w:val="00FE2234"/>
    <w:rsid w:val="00FE5509"/>
    <w:rsid w:val="00FE7DA6"/>
    <w:rsid w:val="00FF02C6"/>
    <w:rsid w:val="00FF0620"/>
    <w:rsid w:val="00FF0C14"/>
    <w:rsid w:val="00FF7AFA"/>
    <w:rsid w:val="46F2459E"/>
    <w:rsid w:val="59F463EB"/>
    <w:rsid w:val="73E8C87D"/>
    <w:rsid w:val="7C84C5FE"/>
    <w:rsid w:val="7CE9F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E00AE"/>
  <w15:chartTrackingRefBased/>
  <w15:docId w15:val="{D9B1A434-4BFF-4E46-BC3E-5D025A5E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4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2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B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375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883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A0E66"/>
    <w:pPr>
      <w:pBdr>
        <w:top w:val="nil"/>
        <w:left w:val="nil"/>
        <w:bottom w:val="nil"/>
        <w:right w:val="nil"/>
        <w:between w:val="nil"/>
      </w:pBdr>
    </w:pPr>
    <w:rPr>
      <w:rFonts w:eastAsia="Cambria"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2A0E66"/>
    <w:rPr>
      <w:rFonts w:ascii="Times New Roman" w:eastAsia="Cambr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04A0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943758"/>
  </w:style>
  <w:style w:type="character" w:customStyle="1" w:styleId="ref-vol">
    <w:name w:val="ref-vol"/>
    <w:basedOn w:val="DefaultParagraphFont"/>
    <w:rsid w:val="00943758"/>
  </w:style>
  <w:style w:type="paragraph" w:styleId="Revision">
    <w:name w:val="Revision"/>
    <w:hidden/>
    <w:uiPriority w:val="99"/>
    <w:semiHidden/>
    <w:rsid w:val="00DE12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79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379DA"/>
  </w:style>
  <w:style w:type="paragraph" w:styleId="Footer">
    <w:name w:val="footer"/>
    <w:basedOn w:val="Normal"/>
    <w:link w:val="FooterChar"/>
    <w:uiPriority w:val="99"/>
    <w:unhideWhenUsed/>
    <w:rsid w:val="007379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379DA"/>
  </w:style>
  <w:style w:type="paragraph" w:styleId="NormalWeb">
    <w:name w:val="Normal (Web)"/>
    <w:basedOn w:val="Normal"/>
    <w:uiPriority w:val="99"/>
    <w:semiHidden/>
    <w:unhideWhenUsed/>
    <w:rsid w:val="00B1577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3277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F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74BC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B2614B"/>
  </w:style>
  <w:style w:type="paragraph" w:customStyle="1" w:styleId="EndNoteBibliographyTitle">
    <w:name w:val="EndNote Bibliography Title"/>
    <w:basedOn w:val="Normal"/>
    <w:link w:val="EndNoteBibliographyTitleChar"/>
    <w:rsid w:val="00F22522"/>
    <w:pPr>
      <w:spacing w:line="259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2522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3CF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D4808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316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9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6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1A40CD7671DE40B2C3C30DD0F2C042" ma:contentTypeVersion="10" ma:contentTypeDescription="Create a new document." ma:contentTypeScope="" ma:versionID="0a40f146eed1b776071cbdb6336fa17d">
  <xsd:schema xmlns:xsd="http://www.w3.org/2001/XMLSchema" xmlns:xs="http://www.w3.org/2001/XMLSchema" xmlns:p="http://schemas.microsoft.com/office/2006/metadata/properties" xmlns:ns3="6c982fc2-950f-4743-956d-0dd79408c984" targetNamespace="http://schemas.microsoft.com/office/2006/metadata/properties" ma:root="true" ma:fieldsID="8d7bf6913799063132879f4898d622a2" ns3:_="">
    <xsd:import namespace="6c982fc2-950f-4743-956d-0dd79408c9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82fc2-950f-4743-956d-0dd79408c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6E77BC-3C28-4810-9F30-FBCD80EF29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3DA6C6-3A2D-42EF-96C7-96175BD895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050FB4-3EE3-4FAD-B708-FB93400111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982fc2-950f-4743-956d-0dd79408c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789141-C17A-4955-8B1D-D7A5535524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SM Department of Pediatrics</Company>
  <LinksUpToDate>false</LinksUpToDate>
  <CharactersWithSpaces>2168</CharactersWithSpaces>
  <SharedDoc>false</SharedDoc>
  <HLinks>
    <vt:vector size="6" baseType="variant">
      <vt:variant>
        <vt:i4>4063232</vt:i4>
      </vt:variant>
      <vt:variant>
        <vt:i4>0</vt:i4>
      </vt:variant>
      <vt:variant>
        <vt:i4>0</vt:i4>
      </vt:variant>
      <vt:variant>
        <vt:i4>5</vt:i4>
      </vt:variant>
      <vt:variant>
        <vt:lpwstr>https://psychiatryonline.org/pb/assets/raw/sitewide/practice_guidelines/guidelines/suicide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K.</dc:creator>
  <cp:keywords/>
  <dc:description/>
  <cp:lastModifiedBy>Aalsma, Matthew C.</cp:lastModifiedBy>
  <cp:revision>2</cp:revision>
  <cp:lastPrinted>2020-12-07T20:32:00Z</cp:lastPrinted>
  <dcterms:created xsi:type="dcterms:W3CDTF">2022-06-17T15:11:00Z</dcterms:created>
  <dcterms:modified xsi:type="dcterms:W3CDTF">2022-06-1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1A40CD7671DE40B2C3C30DD0F2C042</vt:lpwstr>
  </property>
</Properties>
</file>